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5F3CE4" w14:textId="77777777" w:rsidR="00412518" w:rsidRDefault="00412518" w:rsidP="0007599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4EE0F46" w14:textId="77777777" w:rsidR="00947284" w:rsidRPr="009105FE" w:rsidRDefault="00947284" w:rsidP="00947284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26214608" w14:textId="416D83FD" w:rsidR="00CE4218" w:rsidRPr="007D6228" w:rsidRDefault="00CE4218" w:rsidP="00D94069">
      <w:pPr>
        <w:outlineLvl w:val="0"/>
        <w:rPr>
          <w:rFonts w:ascii="Times New Roman" w:hAnsi="Times New Roman" w:cs="Times New Roman"/>
          <w:b/>
          <w:lang w:val="en-US"/>
        </w:rPr>
      </w:pPr>
      <w:r w:rsidRPr="007D6228">
        <w:rPr>
          <w:rFonts w:ascii="Times New Roman" w:hAnsi="Times New Roman" w:cs="Times New Roman"/>
          <w:b/>
          <w:lang w:val="en-US"/>
        </w:rPr>
        <w:t>Table S</w:t>
      </w:r>
      <w:r w:rsidR="001B7602" w:rsidRPr="007D6228">
        <w:rPr>
          <w:rFonts w:ascii="Times New Roman" w:hAnsi="Times New Roman" w:cs="Times New Roman"/>
          <w:b/>
          <w:lang w:val="en-US"/>
        </w:rPr>
        <w:t>1</w:t>
      </w:r>
      <w:r w:rsidRPr="007D6228">
        <w:rPr>
          <w:rFonts w:ascii="Times New Roman" w:hAnsi="Times New Roman" w:cs="Times New Roman"/>
          <w:b/>
          <w:lang w:val="en-US"/>
        </w:rPr>
        <w:t xml:space="preserve">. RNA </w:t>
      </w:r>
      <w:r w:rsidR="00412518" w:rsidRPr="007D6228">
        <w:rPr>
          <w:rFonts w:ascii="Times New Roman" w:hAnsi="Times New Roman" w:cs="Times New Roman"/>
          <w:b/>
          <w:lang w:val="en-US"/>
        </w:rPr>
        <w:t>edited sites</w:t>
      </w:r>
      <w:r w:rsidRPr="007D6228">
        <w:rPr>
          <w:rFonts w:ascii="Times New Roman" w:hAnsi="Times New Roman" w:cs="Times New Roman"/>
          <w:b/>
          <w:lang w:val="en-US"/>
        </w:rPr>
        <w:t xml:space="preserve"> in the plastome of </w:t>
      </w:r>
      <w:r w:rsidRPr="007D6228">
        <w:rPr>
          <w:rFonts w:ascii="Times New Roman" w:hAnsi="Times New Roman" w:cs="Times New Roman"/>
          <w:b/>
          <w:i/>
          <w:lang w:val="en-US"/>
        </w:rPr>
        <w:t>Leiosporoceros dussii.</w:t>
      </w:r>
    </w:p>
    <w:p w14:paraId="4DAD2A00" w14:textId="77777777" w:rsidR="00947284" w:rsidRPr="009105FE" w:rsidRDefault="00947284" w:rsidP="00947284">
      <w:pPr>
        <w:jc w:val="center"/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41" w:rightFromText="141" w:horzAnchor="page" w:tblpX="730" w:tblpY="1102"/>
        <w:tblW w:w="112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0"/>
        <w:gridCol w:w="1184"/>
        <w:gridCol w:w="1346"/>
        <w:gridCol w:w="1017"/>
        <w:gridCol w:w="1146"/>
        <w:gridCol w:w="1179"/>
        <w:gridCol w:w="1392"/>
        <w:gridCol w:w="1405"/>
        <w:gridCol w:w="1516"/>
      </w:tblGrid>
      <w:tr w:rsidR="00371C84" w:rsidRPr="00753C83" w14:paraId="4F91FD0F" w14:textId="77777777" w:rsidTr="00753C83">
        <w:trPr>
          <w:trHeight w:val="1127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B9A82F6" w14:textId="77777777" w:rsidR="007C1410" w:rsidRPr="00753C83" w:rsidRDefault="007C1410" w:rsidP="005E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07311E04" w14:textId="77777777" w:rsidR="00371C84" w:rsidRPr="00753C83" w:rsidRDefault="00371C84" w:rsidP="005E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 of edition</w:t>
            </w:r>
          </w:p>
        </w:tc>
        <w:tc>
          <w:tcPr>
            <w:tcW w:w="1184" w:type="dxa"/>
            <w:shd w:val="clear" w:color="auto" w:fill="auto"/>
            <w:hideMark/>
          </w:tcPr>
          <w:p w14:paraId="02593508" w14:textId="77777777" w:rsidR="00371C84" w:rsidRPr="00753C83" w:rsidRDefault="00371C84" w:rsidP="005E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 position</w:t>
            </w:r>
          </w:p>
        </w:tc>
        <w:tc>
          <w:tcPr>
            <w:tcW w:w="1346" w:type="dxa"/>
            <w:shd w:val="clear" w:color="auto" w:fill="auto"/>
            <w:hideMark/>
          </w:tcPr>
          <w:p w14:paraId="33542283" w14:textId="77777777" w:rsidR="00371C84" w:rsidRPr="00753C83" w:rsidRDefault="00371C84" w:rsidP="005E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genic region</w:t>
            </w:r>
          </w:p>
        </w:tc>
        <w:tc>
          <w:tcPr>
            <w:tcW w:w="1017" w:type="dxa"/>
            <w:shd w:val="clear" w:color="auto" w:fill="auto"/>
            <w:hideMark/>
          </w:tcPr>
          <w:p w14:paraId="3DBCD4AF" w14:textId="77777777" w:rsidR="00371C84" w:rsidRPr="00753C83" w:rsidRDefault="00371C84" w:rsidP="005E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1146" w:type="dxa"/>
            <w:shd w:val="clear" w:color="auto" w:fill="auto"/>
            <w:hideMark/>
          </w:tcPr>
          <w:p w14:paraId="103806EF" w14:textId="4F5E2C1D" w:rsidR="00371C84" w:rsidRPr="00753C83" w:rsidRDefault="00371C84" w:rsidP="005E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9" w:type="dxa"/>
            <w:shd w:val="clear" w:color="auto" w:fill="auto"/>
            <w:hideMark/>
          </w:tcPr>
          <w:p w14:paraId="506EABA1" w14:textId="5CAA078A" w:rsidR="00371C84" w:rsidRPr="00753C83" w:rsidRDefault="00371C84" w:rsidP="005E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ype of </w:t>
            </w:r>
            <w:proofErr w:type="gram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diting  C</w:t>
            </w:r>
            <w:proofErr w:type="gramEnd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U, U-C</w:t>
            </w:r>
          </w:p>
        </w:tc>
        <w:tc>
          <w:tcPr>
            <w:tcW w:w="1392" w:type="dxa"/>
          </w:tcPr>
          <w:p w14:paraId="45D2A45E" w14:textId="7A3DCD03" w:rsidR="00371C84" w:rsidRPr="00753C83" w:rsidRDefault="00371C84" w:rsidP="005E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don position</w:t>
            </w:r>
          </w:p>
        </w:tc>
        <w:tc>
          <w:tcPr>
            <w:tcW w:w="1405" w:type="dxa"/>
            <w:shd w:val="clear" w:color="auto" w:fill="auto"/>
            <w:hideMark/>
          </w:tcPr>
          <w:p w14:paraId="40BB3128" w14:textId="25DDB76D" w:rsidR="00371C84" w:rsidRPr="00753C83" w:rsidRDefault="00371C84" w:rsidP="005E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ed codon</w:t>
            </w:r>
          </w:p>
        </w:tc>
        <w:tc>
          <w:tcPr>
            <w:tcW w:w="1516" w:type="dxa"/>
            <w:shd w:val="clear" w:color="auto" w:fill="auto"/>
            <w:hideMark/>
          </w:tcPr>
          <w:p w14:paraId="6859940F" w14:textId="0C0AA641" w:rsidR="00371C84" w:rsidRPr="00753C83" w:rsidRDefault="00371C84" w:rsidP="005E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dited codon</w:t>
            </w:r>
          </w:p>
        </w:tc>
      </w:tr>
      <w:tr w:rsidR="00D94069" w:rsidRPr="00753C83" w14:paraId="020C9BCB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EA5FAB9" w14:textId="2DFF4455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84" w:type="dxa"/>
            <w:shd w:val="clear" w:color="auto" w:fill="auto"/>
            <w:hideMark/>
          </w:tcPr>
          <w:p w14:paraId="30904F9E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4</w:t>
            </w:r>
          </w:p>
        </w:tc>
        <w:tc>
          <w:tcPr>
            <w:tcW w:w="1346" w:type="dxa"/>
            <w:shd w:val="clear" w:color="auto" w:fill="auto"/>
            <w:hideMark/>
          </w:tcPr>
          <w:p w14:paraId="2B4B3405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7F177290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4192FAD8" w14:textId="49A61734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l2</w:t>
            </w:r>
          </w:p>
        </w:tc>
        <w:tc>
          <w:tcPr>
            <w:tcW w:w="1179" w:type="dxa"/>
            <w:shd w:val="clear" w:color="auto" w:fill="auto"/>
            <w:hideMark/>
          </w:tcPr>
          <w:p w14:paraId="3EAE061D" w14:textId="3716F6A4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25598DAB" w14:textId="706069B9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352D519D" w14:textId="3CF886D6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A: Pro</w:t>
            </w:r>
          </w:p>
        </w:tc>
        <w:tc>
          <w:tcPr>
            <w:tcW w:w="1516" w:type="dxa"/>
            <w:shd w:val="clear" w:color="auto" w:fill="auto"/>
            <w:hideMark/>
          </w:tcPr>
          <w:p w14:paraId="26A0CE07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A: Leu</w:t>
            </w:r>
          </w:p>
        </w:tc>
      </w:tr>
      <w:tr w:rsidR="00D94069" w:rsidRPr="00753C83" w14:paraId="1D4C7D25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8C16588" w14:textId="4A556A5B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84" w:type="dxa"/>
            <w:shd w:val="clear" w:color="auto" w:fill="auto"/>
            <w:hideMark/>
          </w:tcPr>
          <w:p w14:paraId="6E60E161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39</w:t>
            </w:r>
          </w:p>
        </w:tc>
        <w:tc>
          <w:tcPr>
            <w:tcW w:w="1346" w:type="dxa"/>
            <w:shd w:val="clear" w:color="auto" w:fill="auto"/>
            <w:hideMark/>
          </w:tcPr>
          <w:p w14:paraId="15B34851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19EA0B7E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42C79FDD" w14:textId="0C421A49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19</w:t>
            </w:r>
          </w:p>
        </w:tc>
        <w:tc>
          <w:tcPr>
            <w:tcW w:w="1179" w:type="dxa"/>
            <w:shd w:val="clear" w:color="auto" w:fill="auto"/>
            <w:hideMark/>
          </w:tcPr>
          <w:p w14:paraId="7F4CB8DF" w14:textId="0BDB76B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51005F3F" w14:textId="601D03E1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3D5D502D" w14:textId="779CAF5C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3FD9B047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5DB86330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A69B6C1" w14:textId="65F87EAC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84" w:type="dxa"/>
            <w:shd w:val="clear" w:color="auto" w:fill="auto"/>
            <w:hideMark/>
          </w:tcPr>
          <w:p w14:paraId="6494DA6F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59</w:t>
            </w:r>
          </w:p>
        </w:tc>
        <w:tc>
          <w:tcPr>
            <w:tcW w:w="1346" w:type="dxa"/>
            <w:shd w:val="clear" w:color="auto" w:fill="auto"/>
            <w:hideMark/>
          </w:tcPr>
          <w:p w14:paraId="3D8CC9BD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5D242356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4E6C859D" w14:textId="163C4CBF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3</w:t>
            </w:r>
          </w:p>
        </w:tc>
        <w:tc>
          <w:tcPr>
            <w:tcW w:w="1179" w:type="dxa"/>
            <w:shd w:val="clear" w:color="auto" w:fill="auto"/>
            <w:hideMark/>
          </w:tcPr>
          <w:p w14:paraId="344EBD0A" w14:textId="7D6605D2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0285A06B" w14:textId="08A26D1D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4BB6FCC7" w14:textId="1652D36C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U: Pro</w:t>
            </w:r>
          </w:p>
        </w:tc>
        <w:tc>
          <w:tcPr>
            <w:tcW w:w="1516" w:type="dxa"/>
            <w:shd w:val="clear" w:color="auto" w:fill="auto"/>
            <w:hideMark/>
          </w:tcPr>
          <w:p w14:paraId="460C3775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U: Leu</w:t>
            </w:r>
          </w:p>
        </w:tc>
      </w:tr>
      <w:tr w:rsidR="00D94069" w:rsidRPr="00753C83" w14:paraId="09B59BF3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5C2008F" w14:textId="3C61000C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184" w:type="dxa"/>
            <w:shd w:val="clear" w:color="auto" w:fill="auto"/>
            <w:hideMark/>
          </w:tcPr>
          <w:p w14:paraId="7E9C1270" w14:textId="29F83852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15</w:t>
            </w:r>
          </w:p>
        </w:tc>
        <w:tc>
          <w:tcPr>
            <w:tcW w:w="1346" w:type="dxa"/>
            <w:shd w:val="clear" w:color="auto" w:fill="auto"/>
            <w:hideMark/>
          </w:tcPr>
          <w:p w14:paraId="447C3E22" w14:textId="2FFDC1D6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l14-rps8</w:t>
            </w:r>
          </w:p>
        </w:tc>
        <w:tc>
          <w:tcPr>
            <w:tcW w:w="1017" w:type="dxa"/>
            <w:shd w:val="clear" w:color="auto" w:fill="auto"/>
            <w:hideMark/>
          </w:tcPr>
          <w:p w14:paraId="6D688A78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5E9521EA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9" w:type="dxa"/>
            <w:shd w:val="clear" w:color="auto" w:fill="auto"/>
            <w:hideMark/>
          </w:tcPr>
          <w:p w14:paraId="1A4305D2" w14:textId="362E1B22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397A5FA5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hideMark/>
          </w:tcPr>
          <w:p w14:paraId="18430DC7" w14:textId="5B67D59A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shd w:val="clear" w:color="auto" w:fill="auto"/>
            <w:hideMark/>
          </w:tcPr>
          <w:p w14:paraId="5F743F84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94069" w:rsidRPr="00753C83" w14:paraId="7AE26291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72C6976" w14:textId="20874BF6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184" w:type="dxa"/>
            <w:shd w:val="clear" w:color="auto" w:fill="auto"/>
            <w:hideMark/>
          </w:tcPr>
          <w:p w14:paraId="1DD67F7A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58</w:t>
            </w:r>
          </w:p>
        </w:tc>
        <w:tc>
          <w:tcPr>
            <w:tcW w:w="1346" w:type="dxa"/>
            <w:shd w:val="clear" w:color="auto" w:fill="auto"/>
            <w:hideMark/>
          </w:tcPr>
          <w:p w14:paraId="48E53A38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1CF75A73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5855BB07" w14:textId="21EF9E99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8</w:t>
            </w:r>
          </w:p>
        </w:tc>
        <w:tc>
          <w:tcPr>
            <w:tcW w:w="1179" w:type="dxa"/>
            <w:shd w:val="clear" w:color="auto" w:fill="auto"/>
            <w:hideMark/>
          </w:tcPr>
          <w:p w14:paraId="6BF4DFCB" w14:textId="54763D29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67535762" w14:textId="676852D1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2C3A704C" w14:textId="26B42099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58F2EFB2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0AA7CA7C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9EC4BE3" w14:textId="3BAB462C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184" w:type="dxa"/>
            <w:shd w:val="clear" w:color="auto" w:fill="auto"/>
            <w:hideMark/>
          </w:tcPr>
          <w:p w14:paraId="59281D01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49</w:t>
            </w:r>
          </w:p>
        </w:tc>
        <w:tc>
          <w:tcPr>
            <w:tcW w:w="1346" w:type="dxa"/>
            <w:shd w:val="clear" w:color="auto" w:fill="auto"/>
            <w:hideMark/>
          </w:tcPr>
          <w:p w14:paraId="72ED8B86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1E0E7D8E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2CF37D64" w14:textId="07FC1F84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8</w:t>
            </w:r>
          </w:p>
        </w:tc>
        <w:tc>
          <w:tcPr>
            <w:tcW w:w="1179" w:type="dxa"/>
            <w:shd w:val="clear" w:color="auto" w:fill="auto"/>
            <w:hideMark/>
          </w:tcPr>
          <w:p w14:paraId="141E1FC6" w14:textId="6317D828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2062F812" w14:textId="4C8ED0A8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62B5BC7B" w14:textId="034C4796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710C9472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0813AEB0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20FAE44" w14:textId="59BD43B4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184" w:type="dxa"/>
            <w:shd w:val="clear" w:color="auto" w:fill="auto"/>
            <w:hideMark/>
          </w:tcPr>
          <w:p w14:paraId="0E9D61E3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17</w:t>
            </w:r>
          </w:p>
        </w:tc>
        <w:tc>
          <w:tcPr>
            <w:tcW w:w="1346" w:type="dxa"/>
            <w:shd w:val="clear" w:color="auto" w:fill="auto"/>
            <w:hideMark/>
          </w:tcPr>
          <w:p w14:paraId="46C10C9E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770DEA5A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6BE4808B" w14:textId="229A2B76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oA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38244C75" w14:textId="4D569CA2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43143FE8" w14:textId="065ABED9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6395F700" w14:textId="0FD39553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G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0B319451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G: Leu</w:t>
            </w:r>
          </w:p>
        </w:tc>
      </w:tr>
      <w:tr w:rsidR="00D94069" w:rsidRPr="00753C83" w14:paraId="45FD001D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6213F72" w14:textId="0E23D44A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184" w:type="dxa"/>
            <w:shd w:val="clear" w:color="auto" w:fill="auto"/>
            <w:hideMark/>
          </w:tcPr>
          <w:p w14:paraId="748BEA61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71</w:t>
            </w:r>
          </w:p>
        </w:tc>
        <w:tc>
          <w:tcPr>
            <w:tcW w:w="1346" w:type="dxa"/>
            <w:shd w:val="clear" w:color="auto" w:fill="auto"/>
            <w:hideMark/>
          </w:tcPr>
          <w:p w14:paraId="36AB6FB8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69E9AFA5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450449EC" w14:textId="30D69DE5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oA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5094BBAC" w14:textId="06D5C7E5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2D343D2C" w14:textId="62584F2A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74F0A6A0" w14:textId="7AE48E4E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4F352C9A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66AAD97E" w14:textId="77777777" w:rsidTr="001875BB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5FA2F28" w14:textId="37E9E85B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184" w:type="dxa"/>
            <w:shd w:val="clear" w:color="auto" w:fill="auto"/>
            <w:hideMark/>
          </w:tcPr>
          <w:p w14:paraId="39EFC41C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00</w:t>
            </w:r>
          </w:p>
        </w:tc>
        <w:tc>
          <w:tcPr>
            <w:tcW w:w="1346" w:type="dxa"/>
            <w:shd w:val="clear" w:color="auto" w:fill="auto"/>
            <w:hideMark/>
          </w:tcPr>
          <w:p w14:paraId="3E4330F3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32B9BEC2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1AD7E235" w14:textId="71061A81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tD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670DDAE7" w14:textId="1DE543D5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668DDCA2" w14:textId="41CF0FDF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1993ACFB" w14:textId="35E6FBD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515FE396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G: Leu</w:t>
            </w:r>
          </w:p>
        </w:tc>
      </w:tr>
      <w:tr w:rsidR="00D94069" w:rsidRPr="00753C83" w14:paraId="5AEB0B08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366951C" w14:textId="1202D346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184" w:type="dxa"/>
            <w:shd w:val="clear" w:color="auto" w:fill="auto"/>
            <w:hideMark/>
          </w:tcPr>
          <w:p w14:paraId="517320F2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68</w:t>
            </w:r>
          </w:p>
        </w:tc>
        <w:tc>
          <w:tcPr>
            <w:tcW w:w="1346" w:type="dxa"/>
            <w:shd w:val="clear" w:color="auto" w:fill="auto"/>
            <w:hideMark/>
          </w:tcPr>
          <w:p w14:paraId="48C3D295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1B7282D6" w14:textId="5679CC89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tB</w:t>
            </w:r>
            <w:proofErr w:type="spellEnd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ntron 1</w:t>
            </w:r>
          </w:p>
        </w:tc>
        <w:tc>
          <w:tcPr>
            <w:tcW w:w="1146" w:type="dxa"/>
            <w:shd w:val="clear" w:color="auto" w:fill="auto"/>
            <w:hideMark/>
          </w:tcPr>
          <w:p w14:paraId="13120404" w14:textId="4BEA9649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tB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3530D0BD" w14:textId="56BC3146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60B2E2A4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hideMark/>
          </w:tcPr>
          <w:p w14:paraId="2CC4C0D9" w14:textId="6B5616BB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shd w:val="clear" w:color="auto" w:fill="auto"/>
            <w:hideMark/>
          </w:tcPr>
          <w:p w14:paraId="132704AD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94069" w:rsidRPr="00753C83" w14:paraId="4F98E824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61315DD" w14:textId="0919E3B6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184" w:type="dxa"/>
            <w:shd w:val="clear" w:color="auto" w:fill="auto"/>
            <w:hideMark/>
          </w:tcPr>
          <w:p w14:paraId="253A7E9A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99</w:t>
            </w:r>
          </w:p>
        </w:tc>
        <w:tc>
          <w:tcPr>
            <w:tcW w:w="1346" w:type="dxa"/>
            <w:shd w:val="clear" w:color="auto" w:fill="auto"/>
            <w:hideMark/>
          </w:tcPr>
          <w:p w14:paraId="5017A014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3564F9B4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7DCC5171" w14:textId="4D759350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bT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225D6133" w14:textId="063C90C5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249ABE3B" w14:textId="3F4D76C8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7366B2D2" w14:textId="49AD9E32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U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45E72590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UU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</w:t>
            </w:r>
            <w:proofErr w:type="spellEnd"/>
          </w:p>
        </w:tc>
      </w:tr>
      <w:tr w:rsidR="00D94069" w:rsidRPr="00753C83" w14:paraId="42374BC5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80E9D52" w14:textId="040845BC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184" w:type="dxa"/>
            <w:shd w:val="clear" w:color="auto" w:fill="auto"/>
            <w:hideMark/>
          </w:tcPr>
          <w:p w14:paraId="23B63060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73</w:t>
            </w:r>
          </w:p>
        </w:tc>
        <w:tc>
          <w:tcPr>
            <w:tcW w:w="1346" w:type="dxa"/>
            <w:shd w:val="clear" w:color="auto" w:fill="auto"/>
            <w:hideMark/>
          </w:tcPr>
          <w:p w14:paraId="1F6AA7B2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59B022D1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55348CE2" w14:textId="40B7DAA0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bB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5C0D9596" w14:textId="4C645DE3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642CB654" w14:textId="410B322F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10309361" w14:textId="5F809DA5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U: Ala</w:t>
            </w:r>
          </w:p>
        </w:tc>
        <w:tc>
          <w:tcPr>
            <w:tcW w:w="1516" w:type="dxa"/>
            <w:shd w:val="clear" w:color="auto" w:fill="auto"/>
            <w:hideMark/>
          </w:tcPr>
          <w:p w14:paraId="3292BBB1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U: Val</w:t>
            </w:r>
          </w:p>
        </w:tc>
      </w:tr>
      <w:tr w:rsidR="00D94069" w:rsidRPr="00753C83" w14:paraId="52066802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E628F91" w14:textId="4A39515A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184" w:type="dxa"/>
            <w:shd w:val="clear" w:color="auto" w:fill="auto"/>
            <w:hideMark/>
          </w:tcPr>
          <w:p w14:paraId="062AA710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39</w:t>
            </w:r>
          </w:p>
        </w:tc>
        <w:tc>
          <w:tcPr>
            <w:tcW w:w="1346" w:type="dxa"/>
            <w:shd w:val="clear" w:color="auto" w:fill="auto"/>
            <w:hideMark/>
          </w:tcPr>
          <w:p w14:paraId="2D57CE2E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1C8D8B7C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7D2CE68A" w14:textId="20BACBB5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bB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3E953BD0" w14:textId="68F61112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319E5A9F" w14:textId="65910D0A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7E2461D1" w14:textId="225BAA3B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G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54C98529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G: Leu</w:t>
            </w:r>
          </w:p>
        </w:tc>
      </w:tr>
      <w:tr w:rsidR="00D94069" w:rsidRPr="00753C83" w14:paraId="67ACB7CD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AD10711" w14:textId="63DC8996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184" w:type="dxa"/>
            <w:shd w:val="clear" w:color="auto" w:fill="auto"/>
            <w:hideMark/>
          </w:tcPr>
          <w:p w14:paraId="2008F80F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125</w:t>
            </w:r>
          </w:p>
        </w:tc>
        <w:tc>
          <w:tcPr>
            <w:tcW w:w="1346" w:type="dxa"/>
            <w:shd w:val="clear" w:color="auto" w:fill="auto"/>
            <w:hideMark/>
          </w:tcPr>
          <w:p w14:paraId="13212BF9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7AA09EBC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7EF683BC" w14:textId="73A9791C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bB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5228C3CC" w14:textId="05CD1BED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6D13A6CE" w14:textId="08AE1BEB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00EC56BC" w14:textId="230760A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05C813D0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71C680C3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814235F" w14:textId="2765B006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184" w:type="dxa"/>
            <w:shd w:val="clear" w:color="auto" w:fill="auto"/>
            <w:hideMark/>
          </w:tcPr>
          <w:p w14:paraId="679DE3AD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14</w:t>
            </w:r>
          </w:p>
        </w:tc>
        <w:tc>
          <w:tcPr>
            <w:tcW w:w="1346" w:type="dxa"/>
            <w:shd w:val="clear" w:color="auto" w:fill="auto"/>
            <w:hideMark/>
          </w:tcPr>
          <w:p w14:paraId="2F3460D4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07737DF6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74B3EAC8" w14:textId="2FB327A9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b</w:t>
            </w:r>
            <w:proofErr w:type="spellEnd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</w:t>
            </w:r>
          </w:p>
        </w:tc>
        <w:tc>
          <w:tcPr>
            <w:tcW w:w="1179" w:type="dxa"/>
            <w:shd w:val="clear" w:color="auto" w:fill="auto"/>
            <w:hideMark/>
          </w:tcPr>
          <w:p w14:paraId="3542DF23" w14:textId="42AA9402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7A1CCC85" w14:textId="53E4950C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61770B84" w14:textId="25F31942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U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2F01C3EF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UU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</w:t>
            </w:r>
            <w:proofErr w:type="spellEnd"/>
          </w:p>
        </w:tc>
      </w:tr>
      <w:tr w:rsidR="00D94069" w:rsidRPr="00753C83" w14:paraId="1ADCD1E1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1647716" w14:textId="49FD70E1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184" w:type="dxa"/>
            <w:shd w:val="clear" w:color="auto" w:fill="auto"/>
            <w:hideMark/>
          </w:tcPr>
          <w:p w14:paraId="16395811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102</w:t>
            </w:r>
          </w:p>
        </w:tc>
        <w:tc>
          <w:tcPr>
            <w:tcW w:w="1346" w:type="dxa"/>
            <w:shd w:val="clear" w:color="auto" w:fill="auto"/>
            <w:hideMark/>
          </w:tcPr>
          <w:p w14:paraId="30F44C2F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271B6FE8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62A0E009" w14:textId="10AB9EE5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pP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50BFA16B" w14:textId="1432E033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7514AB1C" w14:textId="5E2F46BA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62A07224" w14:textId="36AF1064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U: Ala</w:t>
            </w:r>
          </w:p>
        </w:tc>
        <w:tc>
          <w:tcPr>
            <w:tcW w:w="1516" w:type="dxa"/>
            <w:shd w:val="clear" w:color="auto" w:fill="auto"/>
            <w:hideMark/>
          </w:tcPr>
          <w:p w14:paraId="4047BAFA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U: Val</w:t>
            </w:r>
          </w:p>
        </w:tc>
      </w:tr>
      <w:tr w:rsidR="00D94069" w:rsidRPr="00753C83" w14:paraId="6F3D6EC7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46C5C0A" w14:textId="26F06293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184" w:type="dxa"/>
            <w:shd w:val="clear" w:color="auto" w:fill="auto"/>
            <w:hideMark/>
          </w:tcPr>
          <w:p w14:paraId="6C13A10E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648</w:t>
            </w:r>
          </w:p>
        </w:tc>
        <w:tc>
          <w:tcPr>
            <w:tcW w:w="1346" w:type="dxa"/>
            <w:shd w:val="clear" w:color="auto" w:fill="auto"/>
            <w:hideMark/>
          </w:tcPr>
          <w:p w14:paraId="4816837B" w14:textId="53C35EA2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bL-psbE</w:t>
            </w:r>
            <w:proofErr w:type="spellEnd"/>
          </w:p>
        </w:tc>
        <w:tc>
          <w:tcPr>
            <w:tcW w:w="1017" w:type="dxa"/>
            <w:shd w:val="clear" w:color="auto" w:fill="auto"/>
            <w:hideMark/>
          </w:tcPr>
          <w:p w14:paraId="22BEE704" w14:textId="030426AF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10B15C6C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9" w:type="dxa"/>
            <w:shd w:val="clear" w:color="auto" w:fill="auto"/>
            <w:hideMark/>
          </w:tcPr>
          <w:p w14:paraId="7F335826" w14:textId="00BEDC74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40F5106B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hideMark/>
          </w:tcPr>
          <w:p w14:paraId="6FC99D7E" w14:textId="34F548C2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shd w:val="clear" w:color="auto" w:fill="auto"/>
            <w:hideMark/>
          </w:tcPr>
          <w:p w14:paraId="24ABD5FF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94069" w:rsidRPr="00753C83" w14:paraId="19BA2FDF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2CFABA6" w14:textId="49567833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184" w:type="dxa"/>
            <w:shd w:val="clear" w:color="auto" w:fill="auto"/>
            <w:hideMark/>
          </w:tcPr>
          <w:p w14:paraId="13F8D3C0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023</w:t>
            </w:r>
          </w:p>
        </w:tc>
        <w:tc>
          <w:tcPr>
            <w:tcW w:w="1346" w:type="dxa"/>
            <w:shd w:val="clear" w:color="auto" w:fill="auto"/>
            <w:hideMark/>
          </w:tcPr>
          <w:p w14:paraId="4BE03B6D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745493CB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6BB6D2B9" w14:textId="458FF5CA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bF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5FBEE656" w14:textId="103747E6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1D62CB29" w14:textId="78FCABC6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39975712" w14:textId="1483BFD3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7DF4219B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4DAE84D1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6CB3B88" w14:textId="71E4CCFD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184" w:type="dxa"/>
            <w:shd w:val="clear" w:color="auto" w:fill="auto"/>
            <w:hideMark/>
          </w:tcPr>
          <w:p w14:paraId="0DB788C1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032</w:t>
            </w:r>
          </w:p>
        </w:tc>
        <w:tc>
          <w:tcPr>
            <w:tcW w:w="1346" w:type="dxa"/>
            <w:shd w:val="clear" w:color="auto" w:fill="auto"/>
            <w:hideMark/>
          </w:tcPr>
          <w:p w14:paraId="55061E5E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66C7D636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1B71BC32" w14:textId="303AD1AB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bF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754D9730" w14:textId="0270CF78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358ABCA4" w14:textId="1056C298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3CAE0226" w14:textId="72189EA3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CA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r</w:t>
            </w:r>
            <w:proofErr w:type="spellEnd"/>
          </w:p>
        </w:tc>
        <w:tc>
          <w:tcPr>
            <w:tcW w:w="1516" w:type="dxa"/>
            <w:shd w:val="clear" w:color="auto" w:fill="auto"/>
            <w:hideMark/>
          </w:tcPr>
          <w:p w14:paraId="7A95536D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A: Ile</w:t>
            </w:r>
          </w:p>
        </w:tc>
      </w:tr>
      <w:tr w:rsidR="00D94069" w:rsidRPr="00753C83" w14:paraId="7F923F3C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B2A2875" w14:textId="12E34272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184" w:type="dxa"/>
            <w:shd w:val="clear" w:color="auto" w:fill="auto"/>
            <w:hideMark/>
          </w:tcPr>
          <w:p w14:paraId="5B5EE4DF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041</w:t>
            </w:r>
          </w:p>
        </w:tc>
        <w:tc>
          <w:tcPr>
            <w:tcW w:w="1346" w:type="dxa"/>
            <w:shd w:val="clear" w:color="auto" w:fill="auto"/>
            <w:hideMark/>
          </w:tcPr>
          <w:p w14:paraId="627F2D14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43F151F3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1BE1B085" w14:textId="6460E248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bF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3C3D9E9B" w14:textId="297058D0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3E24ABFF" w14:textId="6B73F7D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22FA744E" w14:textId="2673A8EF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CG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r</w:t>
            </w:r>
            <w:proofErr w:type="spellEnd"/>
          </w:p>
        </w:tc>
        <w:tc>
          <w:tcPr>
            <w:tcW w:w="1516" w:type="dxa"/>
            <w:shd w:val="clear" w:color="auto" w:fill="auto"/>
            <w:hideMark/>
          </w:tcPr>
          <w:p w14:paraId="7D4C9F8F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G: Met</w:t>
            </w:r>
          </w:p>
        </w:tc>
      </w:tr>
      <w:tr w:rsidR="00D94069" w:rsidRPr="00753C83" w14:paraId="277338D2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890DE9A" w14:textId="3BF329D4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184" w:type="dxa"/>
            <w:shd w:val="clear" w:color="auto" w:fill="auto"/>
            <w:hideMark/>
          </w:tcPr>
          <w:p w14:paraId="58B892E2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814</w:t>
            </w:r>
          </w:p>
        </w:tc>
        <w:tc>
          <w:tcPr>
            <w:tcW w:w="1346" w:type="dxa"/>
            <w:shd w:val="clear" w:color="auto" w:fill="auto"/>
            <w:hideMark/>
          </w:tcPr>
          <w:p w14:paraId="3BE7D93E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48860401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58546417" w14:textId="04CF3A9F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cf4</w:t>
            </w:r>
          </w:p>
        </w:tc>
        <w:tc>
          <w:tcPr>
            <w:tcW w:w="1179" w:type="dxa"/>
            <w:shd w:val="clear" w:color="auto" w:fill="auto"/>
            <w:hideMark/>
          </w:tcPr>
          <w:p w14:paraId="3890BC5E" w14:textId="210B97E0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00E78616" w14:textId="0A5364D4" w:rsidR="00D94069" w:rsidRPr="00753C83" w:rsidRDefault="00D0229E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23973F36" w14:textId="1FE720F1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CG: Ser </w:t>
            </w:r>
          </w:p>
        </w:tc>
        <w:tc>
          <w:tcPr>
            <w:tcW w:w="1516" w:type="dxa"/>
            <w:shd w:val="clear" w:color="auto" w:fill="auto"/>
            <w:hideMark/>
          </w:tcPr>
          <w:p w14:paraId="7C60C505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G: Leu</w:t>
            </w:r>
          </w:p>
        </w:tc>
      </w:tr>
      <w:tr w:rsidR="00D94069" w:rsidRPr="00753C83" w14:paraId="0A783D27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A578844" w14:textId="44EDDDED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184" w:type="dxa"/>
            <w:shd w:val="clear" w:color="auto" w:fill="auto"/>
            <w:hideMark/>
          </w:tcPr>
          <w:p w14:paraId="5B13401D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862</w:t>
            </w:r>
          </w:p>
        </w:tc>
        <w:tc>
          <w:tcPr>
            <w:tcW w:w="1346" w:type="dxa"/>
            <w:shd w:val="clear" w:color="auto" w:fill="auto"/>
            <w:hideMark/>
          </w:tcPr>
          <w:p w14:paraId="0C8F8735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7942BA97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0FFD37DB" w14:textId="6E09FC80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cf4</w:t>
            </w:r>
          </w:p>
        </w:tc>
        <w:tc>
          <w:tcPr>
            <w:tcW w:w="1179" w:type="dxa"/>
            <w:shd w:val="clear" w:color="auto" w:fill="auto"/>
            <w:hideMark/>
          </w:tcPr>
          <w:p w14:paraId="00548FEC" w14:textId="02BFBED6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6C81B1A5" w14:textId="3C4FDC87" w:rsidR="00D94069" w:rsidRPr="00753C83" w:rsidRDefault="00D0229E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47220F86" w14:textId="4D0FA6E0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00BA69C4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20D63A93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252E323" w14:textId="456B2EA8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184" w:type="dxa"/>
            <w:shd w:val="clear" w:color="auto" w:fill="auto"/>
            <w:hideMark/>
          </w:tcPr>
          <w:p w14:paraId="20E0A1C3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469</w:t>
            </w:r>
          </w:p>
        </w:tc>
        <w:tc>
          <w:tcPr>
            <w:tcW w:w="1346" w:type="dxa"/>
            <w:shd w:val="clear" w:color="auto" w:fill="auto"/>
            <w:hideMark/>
          </w:tcPr>
          <w:p w14:paraId="64AA8CD4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7DE99CCB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06311AA6" w14:textId="7D8C616E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cD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24D8125F" w14:textId="1A26AC7C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09D57024" w14:textId="46227CE5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1045859B" w14:textId="24BD3636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56233C89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04046819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591D4F8" w14:textId="0F9B18B9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184" w:type="dxa"/>
            <w:shd w:val="clear" w:color="auto" w:fill="auto"/>
            <w:hideMark/>
          </w:tcPr>
          <w:p w14:paraId="56A41771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484</w:t>
            </w:r>
          </w:p>
        </w:tc>
        <w:tc>
          <w:tcPr>
            <w:tcW w:w="1346" w:type="dxa"/>
            <w:shd w:val="clear" w:color="auto" w:fill="auto"/>
            <w:hideMark/>
          </w:tcPr>
          <w:p w14:paraId="702432B9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37BAD9E5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1645F53E" w14:textId="450781A9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cD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14DE1734" w14:textId="06641961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7BBDAA70" w14:textId="341E4604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272CEAE7" w14:textId="5C3BC33C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013C5E90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75169CDA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81A39E3" w14:textId="24224AD1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184" w:type="dxa"/>
            <w:shd w:val="clear" w:color="auto" w:fill="auto"/>
            <w:hideMark/>
          </w:tcPr>
          <w:p w14:paraId="612B7E48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761</w:t>
            </w:r>
          </w:p>
        </w:tc>
        <w:tc>
          <w:tcPr>
            <w:tcW w:w="1346" w:type="dxa"/>
            <w:shd w:val="clear" w:color="auto" w:fill="auto"/>
            <w:hideMark/>
          </w:tcPr>
          <w:p w14:paraId="5C986F50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5EF34420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35896754" w14:textId="1E11397D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cD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734DC3F9" w14:textId="0EAEA5ED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62E6D820" w14:textId="0870E5B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5" w:type="dxa"/>
            <w:shd w:val="clear" w:color="auto" w:fill="auto"/>
            <w:hideMark/>
          </w:tcPr>
          <w:p w14:paraId="09642C15" w14:textId="36407C21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GU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1516" w:type="dxa"/>
            <w:shd w:val="clear" w:color="auto" w:fill="auto"/>
            <w:hideMark/>
          </w:tcPr>
          <w:p w14:paraId="62FBE896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GU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s</w:t>
            </w:r>
            <w:proofErr w:type="spellEnd"/>
          </w:p>
        </w:tc>
      </w:tr>
      <w:tr w:rsidR="00D94069" w:rsidRPr="00753C83" w14:paraId="6C892695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F8C59A4" w14:textId="687D2B0E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184" w:type="dxa"/>
            <w:shd w:val="clear" w:color="auto" w:fill="auto"/>
            <w:hideMark/>
          </w:tcPr>
          <w:p w14:paraId="4657F1EC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048</w:t>
            </w:r>
          </w:p>
        </w:tc>
        <w:tc>
          <w:tcPr>
            <w:tcW w:w="1346" w:type="dxa"/>
            <w:shd w:val="clear" w:color="auto" w:fill="auto"/>
            <w:hideMark/>
          </w:tcPr>
          <w:p w14:paraId="36E8C2A0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1A7F5070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213DAA23" w14:textId="7D42E232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cD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55B4C533" w14:textId="370BF234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4EB12DE4" w14:textId="6E296449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12FE101E" w14:textId="4CFE312B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CA: Ser </w:t>
            </w:r>
          </w:p>
        </w:tc>
        <w:tc>
          <w:tcPr>
            <w:tcW w:w="1516" w:type="dxa"/>
            <w:shd w:val="clear" w:color="auto" w:fill="auto"/>
            <w:hideMark/>
          </w:tcPr>
          <w:p w14:paraId="37BD1987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4A1318AA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49A1A76" w14:textId="304DBA3C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184" w:type="dxa"/>
            <w:shd w:val="clear" w:color="auto" w:fill="auto"/>
            <w:hideMark/>
          </w:tcPr>
          <w:p w14:paraId="06F61649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346</w:t>
            </w:r>
          </w:p>
        </w:tc>
        <w:tc>
          <w:tcPr>
            <w:tcW w:w="1346" w:type="dxa"/>
            <w:shd w:val="clear" w:color="auto" w:fill="auto"/>
            <w:hideMark/>
          </w:tcPr>
          <w:p w14:paraId="29C193D6" w14:textId="63A541AE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bcL-atpB</w:t>
            </w:r>
          </w:p>
        </w:tc>
        <w:tc>
          <w:tcPr>
            <w:tcW w:w="1017" w:type="dxa"/>
            <w:shd w:val="clear" w:color="auto" w:fill="auto"/>
            <w:hideMark/>
          </w:tcPr>
          <w:p w14:paraId="02513DC1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01BAD3C2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9" w:type="dxa"/>
            <w:shd w:val="clear" w:color="auto" w:fill="auto"/>
            <w:hideMark/>
          </w:tcPr>
          <w:p w14:paraId="775A6742" w14:textId="17F1E5CB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1EA42C41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hideMark/>
          </w:tcPr>
          <w:p w14:paraId="62383F23" w14:textId="7E3A538C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shd w:val="clear" w:color="auto" w:fill="auto"/>
            <w:hideMark/>
          </w:tcPr>
          <w:p w14:paraId="22DB1721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94069" w:rsidRPr="00753C83" w14:paraId="3D5C3457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9A61D21" w14:textId="44C1EA9D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184" w:type="dxa"/>
            <w:shd w:val="clear" w:color="auto" w:fill="auto"/>
            <w:hideMark/>
          </w:tcPr>
          <w:p w14:paraId="54B85FFE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784</w:t>
            </w:r>
          </w:p>
        </w:tc>
        <w:tc>
          <w:tcPr>
            <w:tcW w:w="1346" w:type="dxa"/>
            <w:shd w:val="clear" w:color="auto" w:fill="auto"/>
            <w:hideMark/>
          </w:tcPr>
          <w:p w14:paraId="4047676B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0E574D0A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463331F4" w14:textId="2DFCE253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B</w:t>
            </w:r>
          </w:p>
        </w:tc>
        <w:tc>
          <w:tcPr>
            <w:tcW w:w="1179" w:type="dxa"/>
            <w:shd w:val="clear" w:color="auto" w:fill="auto"/>
            <w:hideMark/>
          </w:tcPr>
          <w:p w14:paraId="351035C2" w14:textId="1EC78756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61343C6F" w14:textId="6E5ABB3F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49EB1E54" w14:textId="1B427FF9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U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5BF767F6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UU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</w:t>
            </w:r>
            <w:proofErr w:type="spellEnd"/>
          </w:p>
        </w:tc>
      </w:tr>
      <w:tr w:rsidR="00D94069" w:rsidRPr="00753C83" w14:paraId="197F357F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550BDA2" w14:textId="1735593E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184" w:type="dxa"/>
            <w:shd w:val="clear" w:color="auto" w:fill="auto"/>
            <w:hideMark/>
          </w:tcPr>
          <w:p w14:paraId="5587A307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441</w:t>
            </w:r>
          </w:p>
        </w:tc>
        <w:tc>
          <w:tcPr>
            <w:tcW w:w="1346" w:type="dxa"/>
            <w:shd w:val="clear" w:color="auto" w:fill="auto"/>
            <w:hideMark/>
          </w:tcPr>
          <w:p w14:paraId="4F861FB4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677B2643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7A77CB6D" w14:textId="298FCA6B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B</w:t>
            </w:r>
          </w:p>
        </w:tc>
        <w:tc>
          <w:tcPr>
            <w:tcW w:w="1179" w:type="dxa"/>
            <w:shd w:val="clear" w:color="auto" w:fill="auto"/>
            <w:hideMark/>
          </w:tcPr>
          <w:p w14:paraId="60C414CC" w14:textId="76A38C9E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00C74827" w14:textId="279ADE1C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5D5ECE38" w14:textId="2BFF6B62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191A1AB4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0F4A6B16" w14:textId="77777777" w:rsidTr="001875BB">
        <w:trPr>
          <w:trHeight w:val="3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0341544" w14:textId="3AABDDC6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184" w:type="dxa"/>
            <w:shd w:val="clear" w:color="auto" w:fill="auto"/>
            <w:hideMark/>
          </w:tcPr>
          <w:p w14:paraId="29209A29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835</w:t>
            </w:r>
          </w:p>
        </w:tc>
        <w:tc>
          <w:tcPr>
            <w:tcW w:w="1346" w:type="dxa"/>
            <w:shd w:val="clear" w:color="auto" w:fill="auto"/>
            <w:hideMark/>
          </w:tcPr>
          <w:p w14:paraId="62C6E32B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0305E561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143D7E47" w14:textId="718F4BB3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E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16221A94" w14:textId="4237474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2343B3B9" w14:textId="2DEF8F95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35624D66" w14:textId="7827A075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A: Leu</w:t>
            </w:r>
          </w:p>
        </w:tc>
        <w:tc>
          <w:tcPr>
            <w:tcW w:w="1516" w:type="dxa"/>
            <w:shd w:val="clear" w:color="auto" w:fill="auto"/>
            <w:hideMark/>
          </w:tcPr>
          <w:p w14:paraId="17400D49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2DE2AEB7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4FADBFF" w14:textId="1D6EC485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184" w:type="dxa"/>
            <w:shd w:val="clear" w:color="auto" w:fill="auto"/>
            <w:hideMark/>
          </w:tcPr>
          <w:p w14:paraId="16D69789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899</w:t>
            </w:r>
          </w:p>
        </w:tc>
        <w:tc>
          <w:tcPr>
            <w:tcW w:w="1346" w:type="dxa"/>
            <w:shd w:val="clear" w:color="auto" w:fill="auto"/>
            <w:hideMark/>
          </w:tcPr>
          <w:p w14:paraId="41802AB3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6CF2FD40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40EA737D" w14:textId="4BABE893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E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7D5D6A55" w14:textId="31E864BC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35B61E00" w14:textId="5A640518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03C53C9D" w14:textId="775291F3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A: Pro</w:t>
            </w:r>
          </w:p>
        </w:tc>
        <w:tc>
          <w:tcPr>
            <w:tcW w:w="1516" w:type="dxa"/>
            <w:shd w:val="clear" w:color="auto" w:fill="auto"/>
            <w:hideMark/>
          </w:tcPr>
          <w:p w14:paraId="40B2FEB8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A: Leu</w:t>
            </w:r>
          </w:p>
        </w:tc>
      </w:tr>
      <w:tr w:rsidR="00D94069" w:rsidRPr="00753C83" w14:paraId="299C235D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C555C19" w14:textId="6E7A88B0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184" w:type="dxa"/>
            <w:shd w:val="clear" w:color="auto" w:fill="auto"/>
            <w:hideMark/>
          </w:tcPr>
          <w:p w14:paraId="21BB1F13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612</w:t>
            </w:r>
          </w:p>
        </w:tc>
        <w:tc>
          <w:tcPr>
            <w:tcW w:w="1346" w:type="dxa"/>
            <w:shd w:val="clear" w:color="auto" w:fill="auto"/>
            <w:hideMark/>
          </w:tcPr>
          <w:p w14:paraId="22A3D646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02600204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383A0AFA" w14:textId="369BA762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C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25C3E327" w14:textId="6D897DFD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56DB87AD" w14:textId="179BDAFC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66EE20D6" w14:textId="26A9B041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U: Pro</w:t>
            </w:r>
          </w:p>
        </w:tc>
        <w:tc>
          <w:tcPr>
            <w:tcW w:w="1516" w:type="dxa"/>
            <w:shd w:val="clear" w:color="auto" w:fill="auto"/>
            <w:hideMark/>
          </w:tcPr>
          <w:p w14:paraId="586EB17E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U: Leu</w:t>
            </w:r>
          </w:p>
        </w:tc>
      </w:tr>
      <w:tr w:rsidR="00D94069" w:rsidRPr="00753C83" w14:paraId="37D529F7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6057289" w14:textId="7CE6A2B4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184" w:type="dxa"/>
            <w:shd w:val="clear" w:color="auto" w:fill="auto"/>
            <w:hideMark/>
          </w:tcPr>
          <w:p w14:paraId="7A07E41B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053</w:t>
            </w:r>
          </w:p>
        </w:tc>
        <w:tc>
          <w:tcPr>
            <w:tcW w:w="1346" w:type="dxa"/>
            <w:shd w:val="clear" w:color="auto" w:fill="auto"/>
            <w:hideMark/>
          </w:tcPr>
          <w:p w14:paraId="1BC6E70F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389AD8AE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277767D3" w14:textId="3DCF69A4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J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2AD6D09C" w14:textId="4CB6FD41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3991C8A0" w14:textId="6F549DC4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5" w:type="dxa"/>
            <w:shd w:val="clear" w:color="auto" w:fill="auto"/>
            <w:hideMark/>
          </w:tcPr>
          <w:p w14:paraId="0E0DCB0A" w14:textId="3EF0DE6D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AA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n</w:t>
            </w:r>
            <w:proofErr w:type="spellEnd"/>
          </w:p>
        </w:tc>
        <w:tc>
          <w:tcPr>
            <w:tcW w:w="1516" w:type="dxa"/>
            <w:shd w:val="clear" w:color="auto" w:fill="auto"/>
            <w:hideMark/>
          </w:tcPr>
          <w:p w14:paraId="4232F45B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AA: Stop</w:t>
            </w:r>
          </w:p>
        </w:tc>
      </w:tr>
      <w:tr w:rsidR="00D94069" w:rsidRPr="00753C83" w14:paraId="3BFD9A81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7B7B995" w14:textId="18D3280F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34</w:t>
            </w:r>
          </w:p>
        </w:tc>
        <w:tc>
          <w:tcPr>
            <w:tcW w:w="1184" w:type="dxa"/>
            <w:shd w:val="clear" w:color="auto" w:fill="auto"/>
            <w:hideMark/>
          </w:tcPr>
          <w:p w14:paraId="2E573C3B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228</w:t>
            </w:r>
          </w:p>
        </w:tc>
        <w:tc>
          <w:tcPr>
            <w:tcW w:w="1346" w:type="dxa"/>
            <w:shd w:val="clear" w:color="auto" w:fill="auto"/>
            <w:hideMark/>
          </w:tcPr>
          <w:p w14:paraId="63AE78A0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3756801F" w14:textId="4EEB62B0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cf</w:t>
            </w:r>
            <w:proofErr w:type="spellEnd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3 intron 2</w:t>
            </w:r>
          </w:p>
        </w:tc>
        <w:tc>
          <w:tcPr>
            <w:tcW w:w="1146" w:type="dxa"/>
            <w:shd w:val="clear" w:color="auto" w:fill="auto"/>
            <w:hideMark/>
          </w:tcPr>
          <w:p w14:paraId="0C7DF19E" w14:textId="454B89BD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cf</w:t>
            </w:r>
            <w:proofErr w:type="spellEnd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1179" w:type="dxa"/>
            <w:shd w:val="clear" w:color="auto" w:fill="auto"/>
            <w:hideMark/>
          </w:tcPr>
          <w:p w14:paraId="56AAF165" w14:textId="626F681D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79701681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hideMark/>
          </w:tcPr>
          <w:p w14:paraId="76FB95F7" w14:textId="28CA717A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shd w:val="clear" w:color="auto" w:fill="auto"/>
            <w:hideMark/>
          </w:tcPr>
          <w:p w14:paraId="2CB5229D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94069" w:rsidRPr="00753C83" w14:paraId="551B48A0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3216FEF" w14:textId="6491689A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184" w:type="dxa"/>
            <w:shd w:val="clear" w:color="auto" w:fill="auto"/>
            <w:hideMark/>
          </w:tcPr>
          <w:p w14:paraId="04CFEE3B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801</w:t>
            </w:r>
          </w:p>
        </w:tc>
        <w:tc>
          <w:tcPr>
            <w:tcW w:w="1346" w:type="dxa"/>
            <w:shd w:val="clear" w:color="auto" w:fill="auto"/>
            <w:hideMark/>
          </w:tcPr>
          <w:p w14:paraId="37F30F12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029603E1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501F7626" w14:textId="10C348A3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sA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62047E79" w14:textId="23EF2E09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335BD7CE" w14:textId="11612AC4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6174E3A9" w14:textId="1B980DF3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5C4EC653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60F33721" w14:textId="77777777" w:rsidTr="001875BB">
        <w:trPr>
          <w:trHeight w:val="418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2BE003D" w14:textId="34EE2AF8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184" w:type="dxa"/>
            <w:shd w:val="clear" w:color="auto" w:fill="auto"/>
            <w:hideMark/>
          </w:tcPr>
          <w:p w14:paraId="1E1BDD08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900</w:t>
            </w:r>
          </w:p>
        </w:tc>
        <w:tc>
          <w:tcPr>
            <w:tcW w:w="1346" w:type="dxa"/>
            <w:shd w:val="clear" w:color="auto" w:fill="auto"/>
            <w:hideMark/>
          </w:tcPr>
          <w:p w14:paraId="2DFB5094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1D4EFAFC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79FF5861" w14:textId="44576D6F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sA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53EE8257" w14:textId="230F0816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7D5571E0" w14:textId="4ACAD22B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000B1C40" w14:textId="6572B9F9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CG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r</w:t>
            </w:r>
            <w:proofErr w:type="spellEnd"/>
          </w:p>
        </w:tc>
        <w:tc>
          <w:tcPr>
            <w:tcW w:w="1516" w:type="dxa"/>
            <w:shd w:val="clear" w:color="auto" w:fill="auto"/>
            <w:hideMark/>
          </w:tcPr>
          <w:p w14:paraId="45477228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G: Met</w:t>
            </w:r>
          </w:p>
        </w:tc>
      </w:tr>
      <w:tr w:rsidR="00D94069" w:rsidRPr="00753C83" w14:paraId="14A90AC4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34F9A3C" w14:textId="1F5F1B12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184" w:type="dxa"/>
            <w:shd w:val="clear" w:color="auto" w:fill="auto"/>
            <w:hideMark/>
          </w:tcPr>
          <w:p w14:paraId="1FDCAC91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433</w:t>
            </w:r>
          </w:p>
        </w:tc>
        <w:tc>
          <w:tcPr>
            <w:tcW w:w="1346" w:type="dxa"/>
            <w:shd w:val="clear" w:color="auto" w:fill="auto"/>
            <w:hideMark/>
          </w:tcPr>
          <w:p w14:paraId="6FD4F611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57F0CE47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4C266D68" w14:textId="74F30E9E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B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79401308" w14:textId="6A7775FE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443C2709" w14:textId="5B5EE04E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2A271B75" w14:textId="48E2EA1D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CA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r</w:t>
            </w:r>
            <w:proofErr w:type="spellEnd"/>
          </w:p>
        </w:tc>
        <w:tc>
          <w:tcPr>
            <w:tcW w:w="1516" w:type="dxa"/>
            <w:shd w:val="clear" w:color="auto" w:fill="auto"/>
            <w:hideMark/>
          </w:tcPr>
          <w:p w14:paraId="39553397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A: Ile</w:t>
            </w:r>
          </w:p>
        </w:tc>
      </w:tr>
      <w:tr w:rsidR="00D94069" w:rsidRPr="00753C83" w14:paraId="0AAF7E1E" w14:textId="77777777" w:rsidTr="001875BB">
        <w:trPr>
          <w:trHeight w:val="3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40EABB0" w14:textId="3B557339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184" w:type="dxa"/>
            <w:shd w:val="clear" w:color="auto" w:fill="auto"/>
            <w:hideMark/>
          </w:tcPr>
          <w:p w14:paraId="31DD5867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079</w:t>
            </w:r>
          </w:p>
        </w:tc>
        <w:tc>
          <w:tcPr>
            <w:tcW w:w="1346" w:type="dxa"/>
            <w:shd w:val="clear" w:color="auto" w:fill="auto"/>
            <w:hideMark/>
          </w:tcPr>
          <w:p w14:paraId="13953C9D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5F431AAA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2C62DE79" w14:textId="2B84C181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B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67FDA551" w14:textId="227786AE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226EEBB7" w14:textId="61CFFD5B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5" w:type="dxa"/>
            <w:shd w:val="clear" w:color="auto" w:fill="auto"/>
            <w:hideMark/>
          </w:tcPr>
          <w:p w14:paraId="08BBFAB5" w14:textId="52B26F91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C: Leu</w:t>
            </w:r>
          </w:p>
        </w:tc>
        <w:tc>
          <w:tcPr>
            <w:tcW w:w="1516" w:type="dxa"/>
            <w:shd w:val="clear" w:color="auto" w:fill="auto"/>
            <w:hideMark/>
          </w:tcPr>
          <w:p w14:paraId="2E8DA2E9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UC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</w:t>
            </w:r>
            <w:proofErr w:type="spellEnd"/>
          </w:p>
        </w:tc>
      </w:tr>
      <w:tr w:rsidR="00D94069" w:rsidRPr="00753C83" w14:paraId="5978931E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9860497" w14:textId="16253DE6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184" w:type="dxa"/>
            <w:shd w:val="clear" w:color="auto" w:fill="auto"/>
            <w:hideMark/>
          </w:tcPr>
          <w:p w14:paraId="756AD777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519</w:t>
            </w:r>
          </w:p>
        </w:tc>
        <w:tc>
          <w:tcPr>
            <w:tcW w:w="1346" w:type="dxa"/>
            <w:shd w:val="clear" w:color="auto" w:fill="auto"/>
            <w:hideMark/>
          </w:tcPr>
          <w:p w14:paraId="1ED8DC6E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008D2688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420BD638" w14:textId="1F004051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B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5B25FFA1" w14:textId="032AA14F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2EB7F165" w14:textId="775A25DB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5BCCAE42" w14:textId="14557D63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U: Pro</w:t>
            </w:r>
          </w:p>
        </w:tc>
        <w:tc>
          <w:tcPr>
            <w:tcW w:w="1516" w:type="dxa"/>
            <w:shd w:val="clear" w:color="auto" w:fill="auto"/>
            <w:hideMark/>
          </w:tcPr>
          <w:p w14:paraId="564613F5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U: Leu</w:t>
            </w:r>
          </w:p>
        </w:tc>
      </w:tr>
      <w:tr w:rsidR="00D94069" w:rsidRPr="00753C83" w14:paraId="0B36BF46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1B0BC12" w14:textId="613CF88A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184" w:type="dxa"/>
            <w:shd w:val="clear" w:color="auto" w:fill="auto"/>
            <w:hideMark/>
          </w:tcPr>
          <w:p w14:paraId="742BADAB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609</w:t>
            </w:r>
          </w:p>
        </w:tc>
        <w:tc>
          <w:tcPr>
            <w:tcW w:w="1346" w:type="dxa"/>
            <w:shd w:val="clear" w:color="auto" w:fill="auto"/>
            <w:hideMark/>
          </w:tcPr>
          <w:p w14:paraId="4AB25CA1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37985F6F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6B920215" w14:textId="67B01DB8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B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5B66DAE2" w14:textId="2C8432E0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61B48A20" w14:textId="4C1494B1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13E808AA" w14:textId="61B46C88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47A11F33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022A3244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E548871" w14:textId="5837F8E6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184" w:type="dxa"/>
            <w:shd w:val="clear" w:color="auto" w:fill="auto"/>
            <w:hideMark/>
          </w:tcPr>
          <w:p w14:paraId="1C0330BE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651</w:t>
            </w:r>
          </w:p>
        </w:tc>
        <w:tc>
          <w:tcPr>
            <w:tcW w:w="1346" w:type="dxa"/>
            <w:shd w:val="clear" w:color="auto" w:fill="auto"/>
            <w:hideMark/>
          </w:tcPr>
          <w:p w14:paraId="4171ACC2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40FD701C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55C2AFA6" w14:textId="6A7101D2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B</w:t>
            </w:r>
            <w:proofErr w:type="spellEnd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oftHyphen/>
            </w:r>
          </w:p>
        </w:tc>
        <w:tc>
          <w:tcPr>
            <w:tcW w:w="1179" w:type="dxa"/>
            <w:shd w:val="clear" w:color="auto" w:fill="auto"/>
            <w:hideMark/>
          </w:tcPr>
          <w:p w14:paraId="28D9461A" w14:textId="3880BC8D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08E0ECCA" w14:textId="4C99190D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32632245" w14:textId="6623DCF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CU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r</w:t>
            </w:r>
            <w:proofErr w:type="spellEnd"/>
          </w:p>
        </w:tc>
        <w:tc>
          <w:tcPr>
            <w:tcW w:w="1516" w:type="dxa"/>
            <w:shd w:val="clear" w:color="auto" w:fill="auto"/>
            <w:hideMark/>
          </w:tcPr>
          <w:p w14:paraId="20268E34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U: Ile</w:t>
            </w:r>
          </w:p>
        </w:tc>
      </w:tr>
      <w:tr w:rsidR="00D94069" w:rsidRPr="00753C83" w14:paraId="3DA47DF7" w14:textId="77777777" w:rsidTr="001875BB">
        <w:trPr>
          <w:trHeight w:val="36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7D71839" w14:textId="20CC08D0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184" w:type="dxa"/>
            <w:shd w:val="clear" w:color="auto" w:fill="auto"/>
            <w:hideMark/>
          </w:tcPr>
          <w:p w14:paraId="01C8FB0F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532</w:t>
            </w:r>
          </w:p>
        </w:tc>
        <w:tc>
          <w:tcPr>
            <w:tcW w:w="1346" w:type="dxa"/>
            <w:shd w:val="clear" w:color="auto" w:fill="auto"/>
            <w:hideMark/>
          </w:tcPr>
          <w:p w14:paraId="16542959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35C2E5F8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10FD3323" w14:textId="0C5FB74C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aM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5C9F8999" w14:textId="2CCB4B05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7658031E" w14:textId="27B59FD4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05" w:type="dxa"/>
            <w:shd w:val="clear" w:color="auto" w:fill="auto"/>
            <w:hideMark/>
          </w:tcPr>
          <w:p w14:paraId="6F6EA226" w14:textId="37E8BAEE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C: Ala</w:t>
            </w:r>
          </w:p>
        </w:tc>
        <w:tc>
          <w:tcPr>
            <w:tcW w:w="1516" w:type="dxa"/>
            <w:shd w:val="clear" w:color="auto" w:fill="auto"/>
            <w:hideMark/>
          </w:tcPr>
          <w:p w14:paraId="024F7768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U: Ala</w:t>
            </w:r>
          </w:p>
        </w:tc>
      </w:tr>
      <w:tr w:rsidR="00D94069" w:rsidRPr="00753C83" w14:paraId="1063A345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A813483" w14:textId="58970C44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184" w:type="dxa"/>
            <w:shd w:val="clear" w:color="auto" w:fill="auto"/>
            <w:hideMark/>
          </w:tcPr>
          <w:p w14:paraId="79C876E1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166</w:t>
            </w:r>
          </w:p>
        </w:tc>
        <w:tc>
          <w:tcPr>
            <w:tcW w:w="1346" w:type="dxa"/>
            <w:shd w:val="clear" w:color="auto" w:fill="auto"/>
            <w:hideMark/>
          </w:tcPr>
          <w:p w14:paraId="1A858828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0FC52819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199FF816" w14:textId="4F07A890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cf</w:t>
            </w:r>
            <w:proofErr w:type="spellEnd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2</w:t>
            </w:r>
          </w:p>
        </w:tc>
        <w:tc>
          <w:tcPr>
            <w:tcW w:w="1179" w:type="dxa"/>
            <w:shd w:val="clear" w:color="auto" w:fill="auto"/>
            <w:hideMark/>
          </w:tcPr>
          <w:p w14:paraId="28FD35E4" w14:textId="2B3C7188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277E0479" w14:textId="1C8BA71C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150933C3" w14:textId="297C7AC1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1D1381B4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05AE3B3E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97B4F7A" w14:textId="6847C7F0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184" w:type="dxa"/>
            <w:shd w:val="clear" w:color="auto" w:fill="auto"/>
            <w:hideMark/>
          </w:tcPr>
          <w:p w14:paraId="6AA4EB1C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294</w:t>
            </w:r>
          </w:p>
        </w:tc>
        <w:tc>
          <w:tcPr>
            <w:tcW w:w="1346" w:type="dxa"/>
            <w:shd w:val="clear" w:color="auto" w:fill="auto"/>
            <w:hideMark/>
          </w:tcPr>
          <w:p w14:paraId="53DC91AC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4FCD6107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151038D0" w14:textId="73DA80DD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A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2A60534A" w14:textId="44063EFE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130CF3E2" w14:textId="3B87A88D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4C67FB8C" w14:textId="287E5EF0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CA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r</w:t>
            </w:r>
            <w:proofErr w:type="spellEnd"/>
          </w:p>
        </w:tc>
        <w:tc>
          <w:tcPr>
            <w:tcW w:w="1516" w:type="dxa"/>
            <w:shd w:val="clear" w:color="auto" w:fill="auto"/>
            <w:hideMark/>
          </w:tcPr>
          <w:p w14:paraId="4C2A1681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A: Ile</w:t>
            </w:r>
          </w:p>
        </w:tc>
      </w:tr>
      <w:tr w:rsidR="00D94069" w:rsidRPr="00753C83" w14:paraId="004866B1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8236DFA" w14:textId="1385F9AA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184" w:type="dxa"/>
            <w:shd w:val="clear" w:color="auto" w:fill="auto"/>
            <w:hideMark/>
          </w:tcPr>
          <w:p w14:paraId="523EC8FD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331</w:t>
            </w:r>
          </w:p>
        </w:tc>
        <w:tc>
          <w:tcPr>
            <w:tcW w:w="1346" w:type="dxa"/>
            <w:shd w:val="clear" w:color="auto" w:fill="auto"/>
            <w:hideMark/>
          </w:tcPr>
          <w:p w14:paraId="4DB18274" w14:textId="208E9559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A-atpF</w:t>
            </w:r>
            <w:proofErr w:type="spellEnd"/>
          </w:p>
        </w:tc>
        <w:tc>
          <w:tcPr>
            <w:tcW w:w="1017" w:type="dxa"/>
            <w:shd w:val="clear" w:color="auto" w:fill="auto"/>
            <w:hideMark/>
          </w:tcPr>
          <w:p w14:paraId="2DE66F3D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7C463B7E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9" w:type="dxa"/>
            <w:shd w:val="clear" w:color="auto" w:fill="auto"/>
            <w:hideMark/>
          </w:tcPr>
          <w:p w14:paraId="2D6543CA" w14:textId="51BF5CCB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370E4CF7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hideMark/>
          </w:tcPr>
          <w:p w14:paraId="20E66F55" w14:textId="72F4DEA5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shd w:val="clear" w:color="auto" w:fill="auto"/>
            <w:hideMark/>
          </w:tcPr>
          <w:p w14:paraId="4349C647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94069" w:rsidRPr="00753C83" w14:paraId="48D33936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498400E" w14:textId="280659B1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184" w:type="dxa"/>
            <w:shd w:val="clear" w:color="auto" w:fill="auto"/>
            <w:hideMark/>
          </w:tcPr>
          <w:p w14:paraId="0FDE5C4A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644</w:t>
            </w:r>
          </w:p>
        </w:tc>
        <w:tc>
          <w:tcPr>
            <w:tcW w:w="1346" w:type="dxa"/>
            <w:shd w:val="clear" w:color="auto" w:fill="auto"/>
            <w:hideMark/>
          </w:tcPr>
          <w:p w14:paraId="608746D7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40B59CA4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1247270F" w14:textId="190442F0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F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4EB21801" w14:textId="010DD01E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5B4D56C9" w14:textId="0F7C2346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5" w:type="dxa"/>
            <w:shd w:val="clear" w:color="auto" w:fill="auto"/>
            <w:hideMark/>
          </w:tcPr>
          <w:p w14:paraId="214FC8FD" w14:textId="3AAB5E4C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U: Leu</w:t>
            </w:r>
          </w:p>
        </w:tc>
        <w:tc>
          <w:tcPr>
            <w:tcW w:w="1516" w:type="dxa"/>
            <w:shd w:val="clear" w:color="auto" w:fill="auto"/>
            <w:hideMark/>
          </w:tcPr>
          <w:p w14:paraId="0CDE5799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UU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</w:t>
            </w:r>
            <w:proofErr w:type="spellEnd"/>
          </w:p>
        </w:tc>
      </w:tr>
      <w:tr w:rsidR="00D94069" w:rsidRPr="00753C83" w14:paraId="4CA86B21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A46A208" w14:textId="53A47F82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184" w:type="dxa"/>
            <w:shd w:val="clear" w:color="auto" w:fill="auto"/>
            <w:hideMark/>
          </w:tcPr>
          <w:p w14:paraId="32C30FCF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130</w:t>
            </w:r>
          </w:p>
        </w:tc>
        <w:tc>
          <w:tcPr>
            <w:tcW w:w="1346" w:type="dxa"/>
            <w:shd w:val="clear" w:color="auto" w:fill="auto"/>
            <w:hideMark/>
          </w:tcPr>
          <w:p w14:paraId="00423831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077267ED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4B09A473" w14:textId="5388AF3A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H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4BF69E38" w14:textId="3120D1BA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4D54A1A5" w14:textId="504A17BE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4F209BB7" w14:textId="41073A4E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CG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r</w:t>
            </w:r>
            <w:proofErr w:type="spellEnd"/>
          </w:p>
        </w:tc>
        <w:tc>
          <w:tcPr>
            <w:tcW w:w="1516" w:type="dxa"/>
            <w:shd w:val="clear" w:color="auto" w:fill="auto"/>
            <w:hideMark/>
          </w:tcPr>
          <w:p w14:paraId="31029F5C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G: Met</w:t>
            </w:r>
          </w:p>
        </w:tc>
      </w:tr>
      <w:tr w:rsidR="00D94069" w:rsidRPr="00753C83" w14:paraId="748FB981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422C19A" w14:textId="23D51924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184" w:type="dxa"/>
            <w:shd w:val="clear" w:color="auto" w:fill="auto"/>
            <w:hideMark/>
          </w:tcPr>
          <w:p w14:paraId="746A315F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274</w:t>
            </w:r>
          </w:p>
        </w:tc>
        <w:tc>
          <w:tcPr>
            <w:tcW w:w="1346" w:type="dxa"/>
            <w:shd w:val="clear" w:color="auto" w:fill="auto"/>
            <w:hideMark/>
          </w:tcPr>
          <w:p w14:paraId="28F4F03D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57B12F32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436C859A" w14:textId="3DB72D32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H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354E4920" w14:textId="3D990C79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5D379739" w14:textId="457DC624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175824D9" w14:textId="3A299D5D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CG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r</w:t>
            </w:r>
            <w:proofErr w:type="spellEnd"/>
          </w:p>
        </w:tc>
        <w:tc>
          <w:tcPr>
            <w:tcW w:w="1516" w:type="dxa"/>
            <w:shd w:val="clear" w:color="auto" w:fill="auto"/>
            <w:hideMark/>
          </w:tcPr>
          <w:p w14:paraId="2B8A529A" w14:textId="736DBFC1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G: Start</w:t>
            </w:r>
          </w:p>
        </w:tc>
      </w:tr>
      <w:tr w:rsidR="00D94069" w:rsidRPr="00753C83" w14:paraId="5F713B44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35B5C39" w14:textId="3DD968F2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184" w:type="dxa"/>
            <w:shd w:val="clear" w:color="auto" w:fill="auto"/>
            <w:hideMark/>
          </w:tcPr>
          <w:p w14:paraId="62ED993F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155</w:t>
            </w:r>
          </w:p>
        </w:tc>
        <w:tc>
          <w:tcPr>
            <w:tcW w:w="1346" w:type="dxa"/>
            <w:shd w:val="clear" w:color="auto" w:fill="auto"/>
            <w:hideMark/>
          </w:tcPr>
          <w:p w14:paraId="501CFBF9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02FB637E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012478B2" w14:textId="374DAAEF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I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6F3706AD" w14:textId="5B78F884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1046A3EB" w14:textId="46935C30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2D080CA9" w14:textId="5020AAD6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G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28DA72C2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G: Leu</w:t>
            </w:r>
          </w:p>
        </w:tc>
      </w:tr>
      <w:tr w:rsidR="00D94069" w:rsidRPr="00753C83" w14:paraId="46637D96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5FB81CA" w14:textId="713F9DF8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184" w:type="dxa"/>
            <w:shd w:val="clear" w:color="auto" w:fill="auto"/>
            <w:hideMark/>
          </w:tcPr>
          <w:p w14:paraId="6CAECCF1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200</w:t>
            </w:r>
          </w:p>
        </w:tc>
        <w:tc>
          <w:tcPr>
            <w:tcW w:w="1346" w:type="dxa"/>
            <w:shd w:val="clear" w:color="auto" w:fill="auto"/>
            <w:hideMark/>
          </w:tcPr>
          <w:p w14:paraId="08F919FD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5766A9B1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1888E0A4" w14:textId="39A36F83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I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561EB849" w14:textId="7917FA3B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25297BF8" w14:textId="3B6AB216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7390B803" w14:textId="010B2F7D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U: Pro</w:t>
            </w:r>
          </w:p>
        </w:tc>
        <w:tc>
          <w:tcPr>
            <w:tcW w:w="1516" w:type="dxa"/>
            <w:shd w:val="clear" w:color="auto" w:fill="auto"/>
            <w:hideMark/>
          </w:tcPr>
          <w:p w14:paraId="11F02FB9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U: Leu</w:t>
            </w:r>
          </w:p>
        </w:tc>
      </w:tr>
      <w:tr w:rsidR="00D94069" w:rsidRPr="00753C83" w14:paraId="6652F7F7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1D5B1DD" w14:textId="738B3ACD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184" w:type="dxa"/>
            <w:shd w:val="clear" w:color="auto" w:fill="auto"/>
            <w:hideMark/>
          </w:tcPr>
          <w:p w14:paraId="2E156B57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260</w:t>
            </w:r>
          </w:p>
        </w:tc>
        <w:tc>
          <w:tcPr>
            <w:tcW w:w="1346" w:type="dxa"/>
            <w:shd w:val="clear" w:color="auto" w:fill="auto"/>
            <w:hideMark/>
          </w:tcPr>
          <w:p w14:paraId="06C3AC6B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1BBA471C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5446C687" w14:textId="4DF9C284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I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3A3AFC37" w14:textId="7CD10A7B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77F27D3E" w14:textId="073EBD41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03EA954A" w14:textId="43859D5B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596DDA0D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UC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</w:t>
            </w:r>
            <w:proofErr w:type="spellEnd"/>
          </w:p>
        </w:tc>
      </w:tr>
      <w:tr w:rsidR="00D94069" w:rsidRPr="00753C83" w14:paraId="046BD728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7FFB75E" w14:textId="3ECBC88F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184" w:type="dxa"/>
            <w:shd w:val="clear" w:color="auto" w:fill="auto"/>
            <w:hideMark/>
          </w:tcPr>
          <w:p w14:paraId="482A558F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299</w:t>
            </w:r>
          </w:p>
        </w:tc>
        <w:tc>
          <w:tcPr>
            <w:tcW w:w="1346" w:type="dxa"/>
            <w:shd w:val="clear" w:color="auto" w:fill="auto"/>
            <w:hideMark/>
          </w:tcPr>
          <w:p w14:paraId="1B212292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613809C9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3DDC608D" w14:textId="01A81833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I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4A70D6B7" w14:textId="675FE99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33EE4627" w14:textId="0CEF1021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65EA0DFC" w14:textId="2CBB9921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U: Pro</w:t>
            </w:r>
          </w:p>
        </w:tc>
        <w:tc>
          <w:tcPr>
            <w:tcW w:w="1516" w:type="dxa"/>
            <w:shd w:val="clear" w:color="auto" w:fill="auto"/>
            <w:hideMark/>
          </w:tcPr>
          <w:p w14:paraId="5F275EC7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U: Leu</w:t>
            </w:r>
          </w:p>
        </w:tc>
      </w:tr>
      <w:tr w:rsidR="00D94069" w:rsidRPr="00753C83" w14:paraId="7104A321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829CB5C" w14:textId="05441065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184" w:type="dxa"/>
            <w:shd w:val="clear" w:color="auto" w:fill="auto"/>
            <w:hideMark/>
          </w:tcPr>
          <w:p w14:paraId="366B5A3F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550</w:t>
            </w:r>
          </w:p>
        </w:tc>
        <w:tc>
          <w:tcPr>
            <w:tcW w:w="1346" w:type="dxa"/>
            <w:shd w:val="clear" w:color="auto" w:fill="auto"/>
            <w:hideMark/>
          </w:tcPr>
          <w:p w14:paraId="4F71E3D9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5F3EE82D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0B5DF937" w14:textId="13D85356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oC2</w:t>
            </w:r>
          </w:p>
        </w:tc>
        <w:tc>
          <w:tcPr>
            <w:tcW w:w="1179" w:type="dxa"/>
            <w:shd w:val="clear" w:color="auto" w:fill="auto"/>
            <w:hideMark/>
          </w:tcPr>
          <w:p w14:paraId="2F2E77EA" w14:textId="0F621455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21BBD641" w14:textId="4F7ADAEE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24BB2A0B" w14:textId="570624BA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U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3B48C043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UU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</w:t>
            </w:r>
            <w:proofErr w:type="spellEnd"/>
          </w:p>
        </w:tc>
      </w:tr>
      <w:tr w:rsidR="00D94069" w:rsidRPr="00753C83" w14:paraId="1DF377DA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9F30C31" w14:textId="69A7609C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184" w:type="dxa"/>
            <w:shd w:val="clear" w:color="auto" w:fill="auto"/>
            <w:hideMark/>
          </w:tcPr>
          <w:p w14:paraId="5C27A085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245</w:t>
            </w:r>
          </w:p>
        </w:tc>
        <w:tc>
          <w:tcPr>
            <w:tcW w:w="1346" w:type="dxa"/>
            <w:shd w:val="clear" w:color="auto" w:fill="auto"/>
            <w:hideMark/>
          </w:tcPr>
          <w:p w14:paraId="7745FDA8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53211316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36E612FA" w14:textId="7947D173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oC2</w:t>
            </w:r>
          </w:p>
        </w:tc>
        <w:tc>
          <w:tcPr>
            <w:tcW w:w="1179" w:type="dxa"/>
            <w:shd w:val="clear" w:color="auto" w:fill="auto"/>
            <w:hideMark/>
          </w:tcPr>
          <w:p w14:paraId="3372CE72" w14:textId="2638F0A4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1BBB286B" w14:textId="372DBF98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5666CC25" w14:textId="3E17378E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G: Pro</w:t>
            </w:r>
          </w:p>
        </w:tc>
        <w:tc>
          <w:tcPr>
            <w:tcW w:w="1516" w:type="dxa"/>
            <w:shd w:val="clear" w:color="auto" w:fill="auto"/>
            <w:hideMark/>
          </w:tcPr>
          <w:p w14:paraId="40B29463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G: Leu</w:t>
            </w:r>
          </w:p>
        </w:tc>
      </w:tr>
      <w:tr w:rsidR="00D94069" w:rsidRPr="00753C83" w14:paraId="2418294E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049B087" w14:textId="7EF07C98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1184" w:type="dxa"/>
            <w:shd w:val="clear" w:color="auto" w:fill="auto"/>
            <w:hideMark/>
          </w:tcPr>
          <w:p w14:paraId="4605E5B6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419</w:t>
            </w:r>
          </w:p>
        </w:tc>
        <w:tc>
          <w:tcPr>
            <w:tcW w:w="1346" w:type="dxa"/>
            <w:shd w:val="clear" w:color="auto" w:fill="auto"/>
            <w:hideMark/>
          </w:tcPr>
          <w:p w14:paraId="6B4A5992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1E5B29CE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2A5F8FBD" w14:textId="533B1CB1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oC2</w:t>
            </w:r>
          </w:p>
        </w:tc>
        <w:tc>
          <w:tcPr>
            <w:tcW w:w="1179" w:type="dxa"/>
            <w:shd w:val="clear" w:color="auto" w:fill="auto"/>
            <w:hideMark/>
          </w:tcPr>
          <w:p w14:paraId="2F1A1F93" w14:textId="1FFBF83D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020F85F7" w14:textId="711BE99B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183A230C" w14:textId="760A3E93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U: Pro</w:t>
            </w:r>
          </w:p>
        </w:tc>
        <w:tc>
          <w:tcPr>
            <w:tcW w:w="1516" w:type="dxa"/>
            <w:shd w:val="clear" w:color="auto" w:fill="auto"/>
            <w:hideMark/>
          </w:tcPr>
          <w:p w14:paraId="095F3245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U: Leu</w:t>
            </w:r>
          </w:p>
        </w:tc>
      </w:tr>
      <w:tr w:rsidR="00D94069" w:rsidRPr="00753C83" w14:paraId="4791B53C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DF55D91" w14:textId="7FD015BE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184" w:type="dxa"/>
            <w:shd w:val="clear" w:color="auto" w:fill="auto"/>
            <w:hideMark/>
          </w:tcPr>
          <w:p w14:paraId="59136169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510</w:t>
            </w:r>
          </w:p>
        </w:tc>
        <w:tc>
          <w:tcPr>
            <w:tcW w:w="1346" w:type="dxa"/>
            <w:shd w:val="clear" w:color="auto" w:fill="auto"/>
            <w:hideMark/>
          </w:tcPr>
          <w:p w14:paraId="578CDBE6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51DCEFD4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23E979B9" w14:textId="1DC88C24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oC1</w:t>
            </w:r>
          </w:p>
        </w:tc>
        <w:tc>
          <w:tcPr>
            <w:tcW w:w="1179" w:type="dxa"/>
            <w:shd w:val="clear" w:color="auto" w:fill="auto"/>
            <w:hideMark/>
          </w:tcPr>
          <w:p w14:paraId="4EEF82A7" w14:textId="5BF485FD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2D2FD99A" w14:textId="355BB20C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55740F57" w14:textId="28931240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U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607D722B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UU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</w:t>
            </w:r>
            <w:proofErr w:type="spellEnd"/>
          </w:p>
        </w:tc>
      </w:tr>
      <w:tr w:rsidR="00D94069" w:rsidRPr="00753C83" w14:paraId="5C760CD0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BE2A1ED" w14:textId="430716F6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184" w:type="dxa"/>
            <w:shd w:val="clear" w:color="auto" w:fill="auto"/>
            <w:hideMark/>
          </w:tcPr>
          <w:p w14:paraId="006AE6DB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582</w:t>
            </w:r>
          </w:p>
        </w:tc>
        <w:tc>
          <w:tcPr>
            <w:tcW w:w="1346" w:type="dxa"/>
            <w:shd w:val="clear" w:color="auto" w:fill="auto"/>
            <w:hideMark/>
          </w:tcPr>
          <w:p w14:paraId="2027064C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142967EE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1384DE08" w14:textId="31B512C0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oB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6B469C74" w14:textId="7A55146F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7C894019" w14:textId="19CA3933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0EECF189" w14:textId="1FBBA3D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32FAD97B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781D3116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7D66C31" w14:textId="206AA2F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184" w:type="dxa"/>
            <w:shd w:val="clear" w:color="auto" w:fill="auto"/>
            <w:hideMark/>
          </w:tcPr>
          <w:p w14:paraId="38016B78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789</w:t>
            </w:r>
          </w:p>
        </w:tc>
        <w:tc>
          <w:tcPr>
            <w:tcW w:w="1346" w:type="dxa"/>
            <w:shd w:val="clear" w:color="auto" w:fill="auto"/>
            <w:hideMark/>
          </w:tcPr>
          <w:p w14:paraId="2984A201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6047B7CF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3A6369EC" w14:textId="0A9D2925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oB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12E367E4" w14:textId="24958E60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4A92ADC8" w14:textId="7E010DE6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3915518C" w14:textId="386D0CD9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G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01E638C9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UC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</w:t>
            </w:r>
            <w:proofErr w:type="spellEnd"/>
          </w:p>
        </w:tc>
      </w:tr>
      <w:tr w:rsidR="00D94069" w:rsidRPr="00753C83" w14:paraId="2FFD3CBB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2F1106F" w14:textId="6D0E13F9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1184" w:type="dxa"/>
            <w:shd w:val="clear" w:color="auto" w:fill="auto"/>
            <w:hideMark/>
          </w:tcPr>
          <w:p w14:paraId="45102B0C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590</w:t>
            </w:r>
          </w:p>
        </w:tc>
        <w:tc>
          <w:tcPr>
            <w:tcW w:w="1346" w:type="dxa"/>
            <w:shd w:val="clear" w:color="auto" w:fill="auto"/>
            <w:hideMark/>
          </w:tcPr>
          <w:p w14:paraId="18503218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579E882D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77DB0ECB" w14:textId="4A40184E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oB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29D389E4" w14:textId="1365B199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41DEF4BA" w14:textId="097F2F7D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335DCB51" w14:textId="7821C066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G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304DB3F3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G: Leu</w:t>
            </w:r>
          </w:p>
        </w:tc>
      </w:tr>
      <w:tr w:rsidR="00D94069" w:rsidRPr="00753C83" w14:paraId="572901AC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10FA867" w14:textId="2216E61C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184" w:type="dxa"/>
            <w:shd w:val="clear" w:color="auto" w:fill="auto"/>
            <w:hideMark/>
          </w:tcPr>
          <w:p w14:paraId="70BC426B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746</w:t>
            </w:r>
          </w:p>
        </w:tc>
        <w:tc>
          <w:tcPr>
            <w:tcW w:w="1346" w:type="dxa"/>
            <w:shd w:val="clear" w:color="auto" w:fill="auto"/>
            <w:hideMark/>
          </w:tcPr>
          <w:p w14:paraId="014CFC42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01762D59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2DB659BE" w14:textId="17F1341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oB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479DAC05" w14:textId="1D717260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62AC1585" w14:textId="6F4D767F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06DD0CC8" w14:textId="215F5E29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693FFF10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712AAC68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B31FCCC" w14:textId="3CCF6246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1184" w:type="dxa"/>
            <w:shd w:val="clear" w:color="auto" w:fill="auto"/>
            <w:hideMark/>
          </w:tcPr>
          <w:p w14:paraId="27BC0BBB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767</w:t>
            </w:r>
          </w:p>
        </w:tc>
        <w:tc>
          <w:tcPr>
            <w:tcW w:w="1346" w:type="dxa"/>
            <w:shd w:val="clear" w:color="auto" w:fill="auto"/>
            <w:hideMark/>
          </w:tcPr>
          <w:p w14:paraId="741AD4CE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4462D4CD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1E8AA0F4" w14:textId="1B682256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oB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474D7A5F" w14:textId="685D5840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088A38AF" w14:textId="48AACEC9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025C5E2A" w14:textId="7EC28C38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2C9527F5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0A08BB4F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D2510CA" w14:textId="5F11B39C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184" w:type="dxa"/>
            <w:shd w:val="clear" w:color="auto" w:fill="auto"/>
            <w:hideMark/>
          </w:tcPr>
          <w:p w14:paraId="6201C45C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863</w:t>
            </w:r>
          </w:p>
        </w:tc>
        <w:tc>
          <w:tcPr>
            <w:tcW w:w="1346" w:type="dxa"/>
            <w:shd w:val="clear" w:color="auto" w:fill="auto"/>
            <w:hideMark/>
          </w:tcPr>
          <w:p w14:paraId="78D6F95A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6A28DC2B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3C933BCE" w14:textId="04F9F7C4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oB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776A3409" w14:textId="4DCEA008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45A0E804" w14:textId="5BCBBEAC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405B342E" w14:textId="39AD3A43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G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05EDACBE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G: Leu</w:t>
            </w:r>
          </w:p>
        </w:tc>
      </w:tr>
      <w:tr w:rsidR="00D94069" w:rsidRPr="00753C83" w14:paraId="46CC5969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C0687B7" w14:textId="1F925AFB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1184" w:type="dxa"/>
            <w:shd w:val="clear" w:color="auto" w:fill="auto"/>
            <w:hideMark/>
          </w:tcPr>
          <w:p w14:paraId="71912BED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196</w:t>
            </w:r>
          </w:p>
        </w:tc>
        <w:tc>
          <w:tcPr>
            <w:tcW w:w="1346" w:type="dxa"/>
            <w:shd w:val="clear" w:color="auto" w:fill="auto"/>
            <w:hideMark/>
          </w:tcPr>
          <w:p w14:paraId="694F28FE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1CE488E5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06646CE5" w14:textId="04A2C85D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oB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55B24D67" w14:textId="08089154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7F4B9FA7" w14:textId="325EBB8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34505BCF" w14:textId="48F1CCD3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09DEE38D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216FBD05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88EEC09" w14:textId="74DAEEB2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184" w:type="dxa"/>
            <w:shd w:val="clear" w:color="auto" w:fill="auto"/>
            <w:hideMark/>
          </w:tcPr>
          <w:p w14:paraId="0E01D569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505</w:t>
            </w:r>
          </w:p>
        </w:tc>
        <w:tc>
          <w:tcPr>
            <w:tcW w:w="1346" w:type="dxa"/>
            <w:shd w:val="clear" w:color="auto" w:fill="auto"/>
            <w:hideMark/>
          </w:tcPr>
          <w:p w14:paraId="7764E333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746D155C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17D951C0" w14:textId="73ED4710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oB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0721F8D0" w14:textId="080FFCA5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03CACB97" w14:textId="774D0B39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3D52F0AB" w14:textId="1338C42E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31E7B74C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40C07154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6B33D8F" w14:textId="4EA67CCF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184" w:type="dxa"/>
            <w:shd w:val="clear" w:color="auto" w:fill="auto"/>
            <w:hideMark/>
          </w:tcPr>
          <w:p w14:paraId="354D8180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351</w:t>
            </w:r>
          </w:p>
        </w:tc>
        <w:tc>
          <w:tcPr>
            <w:tcW w:w="1346" w:type="dxa"/>
            <w:shd w:val="clear" w:color="auto" w:fill="auto"/>
            <w:hideMark/>
          </w:tcPr>
          <w:p w14:paraId="796DCA36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03F37B19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2EC61CC4" w14:textId="18D0A7A8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B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014A44E7" w14:textId="298B05EB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5E6AFF6F" w14:textId="709DAA1B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19420027" w14:textId="15F12026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U: Pro</w:t>
            </w:r>
          </w:p>
        </w:tc>
        <w:tc>
          <w:tcPr>
            <w:tcW w:w="1516" w:type="dxa"/>
            <w:shd w:val="clear" w:color="auto" w:fill="auto"/>
            <w:hideMark/>
          </w:tcPr>
          <w:p w14:paraId="140C8E6C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U: Leu</w:t>
            </w:r>
          </w:p>
        </w:tc>
      </w:tr>
      <w:tr w:rsidR="00D94069" w:rsidRPr="00753C83" w14:paraId="2F846C88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1C88C87" w14:textId="2E21B05D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1184" w:type="dxa"/>
            <w:shd w:val="clear" w:color="auto" w:fill="auto"/>
            <w:hideMark/>
          </w:tcPr>
          <w:p w14:paraId="75C3F380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588</w:t>
            </w:r>
          </w:p>
        </w:tc>
        <w:tc>
          <w:tcPr>
            <w:tcW w:w="1346" w:type="dxa"/>
            <w:shd w:val="clear" w:color="auto" w:fill="auto"/>
            <w:hideMark/>
          </w:tcPr>
          <w:p w14:paraId="79617B3E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2BC20292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4CE9570E" w14:textId="18D36BE6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B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2EBDA0E2" w14:textId="17737F9D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3A0596EF" w14:textId="6B93B715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3BD1CE0D" w14:textId="49D636EA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U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7ADA9B4A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UU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</w:t>
            </w:r>
            <w:proofErr w:type="spellEnd"/>
          </w:p>
        </w:tc>
      </w:tr>
      <w:tr w:rsidR="00D94069" w:rsidRPr="00753C83" w14:paraId="51157A83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98DFC4A" w14:textId="51F704E1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184" w:type="dxa"/>
            <w:shd w:val="clear" w:color="auto" w:fill="auto"/>
            <w:hideMark/>
          </w:tcPr>
          <w:p w14:paraId="47147EF8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444</w:t>
            </w:r>
          </w:p>
        </w:tc>
        <w:tc>
          <w:tcPr>
            <w:tcW w:w="1346" w:type="dxa"/>
            <w:shd w:val="clear" w:color="auto" w:fill="auto"/>
            <w:hideMark/>
          </w:tcPr>
          <w:p w14:paraId="7857D2FF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5C4677D9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16709960" w14:textId="5E26B9D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L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78B8ADAC" w14:textId="6A5BCC7C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669FE07A" w14:textId="60AF0BA1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5FEB895B" w14:textId="2F262D2D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6A015B39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5510283F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</w:tcPr>
          <w:p w14:paraId="4009E781" w14:textId="193D7328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184" w:type="dxa"/>
            <w:shd w:val="clear" w:color="auto" w:fill="auto"/>
            <w:hideMark/>
          </w:tcPr>
          <w:p w14:paraId="570319A0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810</w:t>
            </w:r>
          </w:p>
        </w:tc>
        <w:tc>
          <w:tcPr>
            <w:tcW w:w="1346" w:type="dxa"/>
            <w:shd w:val="clear" w:color="auto" w:fill="auto"/>
            <w:hideMark/>
          </w:tcPr>
          <w:p w14:paraId="2CFB0031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34433550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11610BEB" w14:textId="7ACD70D4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N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5312DF48" w14:textId="1E6E77AE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51F31DF1" w14:textId="365E0F6F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160CADBE" w14:textId="1E738CF4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U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7F720AAA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UU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</w:t>
            </w:r>
            <w:proofErr w:type="spellEnd"/>
          </w:p>
        </w:tc>
      </w:tr>
      <w:tr w:rsidR="00D94069" w:rsidRPr="00753C83" w14:paraId="4AD3EF8F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</w:tcPr>
          <w:p w14:paraId="67E4E8E7" w14:textId="34D1633C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184" w:type="dxa"/>
            <w:shd w:val="clear" w:color="auto" w:fill="auto"/>
            <w:hideMark/>
          </w:tcPr>
          <w:p w14:paraId="53C7D4F6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897</w:t>
            </w:r>
          </w:p>
        </w:tc>
        <w:tc>
          <w:tcPr>
            <w:tcW w:w="1346" w:type="dxa"/>
            <w:shd w:val="clear" w:color="auto" w:fill="auto"/>
            <w:hideMark/>
          </w:tcPr>
          <w:p w14:paraId="3441C28D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59D16540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512633C5" w14:textId="416222A6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N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419CFF82" w14:textId="755CECED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3AD6EB9A" w14:textId="6C65A1B3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3F02EA21" w14:textId="76D09451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C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6DDCCDE6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UC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</w:t>
            </w:r>
            <w:proofErr w:type="spellEnd"/>
          </w:p>
        </w:tc>
      </w:tr>
      <w:tr w:rsidR="00D94069" w:rsidRPr="00753C83" w14:paraId="05071178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</w:tcPr>
          <w:p w14:paraId="3F9A164B" w14:textId="18F551FD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184" w:type="dxa"/>
            <w:shd w:val="clear" w:color="auto" w:fill="auto"/>
            <w:hideMark/>
          </w:tcPr>
          <w:p w14:paraId="155610D1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984</w:t>
            </w:r>
          </w:p>
        </w:tc>
        <w:tc>
          <w:tcPr>
            <w:tcW w:w="1346" w:type="dxa"/>
            <w:shd w:val="clear" w:color="auto" w:fill="auto"/>
            <w:hideMark/>
          </w:tcPr>
          <w:p w14:paraId="21CFE60A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3FB8C561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2E78F979" w14:textId="3A4FCCAE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N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72076BA0" w14:textId="0128D6D4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7C45337C" w14:textId="1CE9F039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21B8BCB5" w14:textId="6219364E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472C2EAA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28E43A9D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</w:tcPr>
          <w:p w14:paraId="7B35D6AC" w14:textId="251F1F2A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184" w:type="dxa"/>
            <w:shd w:val="clear" w:color="auto" w:fill="auto"/>
            <w:hideMark/>
          </w:tcPr>
          <w:p w14:paraId="5B797985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002</w:t>
            </w:r>
          </w:p>
        </w:tc>
        <w:tc>
          <w:tcPr>
            <w:tcW w:w="1346" w:type="dxa"/>
            <w:shd w:val="clear" w:color="auto" w:fill="auto"/>
            <w:hideMark/>
          </w:tcPr>
          <w:p w14:paraId="5E37D907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1F8DC919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1D68789C" w14:textId="25BB085D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N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4BE7B8CF" w14:textId="4C02FE82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5CE5C6C5" w14:textId="55B17945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13A9C9A0" w14:textId="05D5247F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73A8AC3B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241D1247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</w:tcPr>
          <w:p w14:paraId="56A95128" w14:textId="04BC27F6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1184" w:type="dxa"/>
            <w:shd w:val="clear" w:color="auto" w:fill="auto"/>
            <w:hideMark/>
          </w:tcPr>
          <w:p w14:paraId="389B473F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581</w:t>
            </w:r>
          </w:p>
        </w:tc>
        <w:tc>
          <w:tcPr>
            <w:tcW w:w="1346" w:type="dxa"/>
            <w:shd w:val="clear" w:color="auto" w:fill="auto"/>
            <w:hideMark/>
          </w:tcPr>
          <w:p w14:paraId="3808FBF4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4BB67EBB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3328A387" w14:textId="7EBBF6C3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</w:t>
            </w:r>
            <w:r w:rsidR="006D6E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3916327B" w14:textId="291653B2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1339A90C" w14:textId="14863F9C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239B7A9E" w14:textId="76075AF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CU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r</w:t>
            </w:r>
            <w:proofErr w:type="spellEnd"/>
          </w:p>
        </w:tc>
        <w:tc>
          <w:tcPr>
            <w:tcW w:w="1516" w:type="dxa"/>
            <w:shd w:val="clear" w:color="auto" w:fill="auto"/>
            <w:hideMark/>
          </w:tcPr>
          <w:p w14:paraId="1EBBC263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U: Ile</w:t>
            </w:r>
          </w:p>
        </w:tc>
      </w:tr>
      <w:tr w:rsidR="00D94069" w:rsidRPr="00753C83" w14:paraId="29EF40FC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</w:tcPr>
          <w:p w14:paraId="0A52FE1F" w14:textId="12367215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1184" w:type="dxa"/>
            <w:shd w:val="clear" w:color="auto" w:fill="auto"/>
            <w:hideMark/>
          </w:tcPr>
          <w:p w14:paraId="2CEB93F3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767</w:t>
            </w:r>
          </w:p>
        </w:tc>
        <w:tc>
          <w:tcPr>
            <w:tcW w:w="1346" w:type="dxa"/>
            <w:shd w:val="clear" w:color="auto" w:fill="auto"/>
            <w:hideMark/>
          </w:tcPr>
          <w:p w14:paraId="64979CF4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276D2804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21A4E018" w14:textId="1575127B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N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4D35CCDD" w14:textId="7D4B6C4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5A7A9334" w14:textId="70843FFC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24011374" w14:textId="2616F9D1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58540276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3157DFFE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</w:tcPr>
          <w:p w14:paraId="5A9CCE66" w14:textId="57BE4B4C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74</w:t>
            </w:r>
          </w:p>
        </w:tc>
        <w:tc>
          <w:tcPr>
            <w:tcW w:w="1184" w:type="dxa"/>
            <w:shd w:val="clear" w:color="auto" w:fill="auto"/>
            <w:hideMark/>
          </w:tcPr>
          <w:p w14:paraId="4CA70A80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848</w:t>
            </w:r>
          </w:p>
        </w:tc>
        <w:tc>
          <w:tcPr>
            <w:tcW w:w="1346" w:type="dxa"/>
            <w:shd w:val="clear" w:color="auto" w:fill="auto"/>
            <w:hideMark/>
          </w:tcPr>
          <w:p w14:paraId="3F4ABC79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312D3DFB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2FAF9FB9" w14:textId="490DF94B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N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7F8F585E" w14:textId="18D5010A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37409C8E" w14:textId="1C978E06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393DF806" w14:textId="2B6E0849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1960CAFC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637A24D1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</w:tcPr>
          <w:p w14:paraId="1338E0D4" w14:textId="64D5E186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184" w:type="dxa"/>
            <w:shd w:val="clear" w:color="auto" w:fill="auto"/>
            <w:hideMark/>
          </w:tcPr>
          <w:p w14:paraId="0815D86C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067</w:t>
            </w:r>
          </w:p>
        </w:tc>
        <w:tc>
          <w:tcPr>
            <w:tcW w:w="1346" w:type="dxa"/>
            <w:shd w:val="clear" w:color="auto" w:fill="auto"/>
            <w:hideMark/>
          </w:tcPr>
          <w:p w14:paraId="491C4B93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5D8C23E9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644A95DB" w14:textId="779555DB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N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1C63E833" w14:textId="0E164DB2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7FE824EC" w14:textId="7D30502C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3FCFA6BF" w14:textId="44C2CABA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U: Pro</w:t>
            </w:r>
          </w:p>
        </w:tc>
        <w:tc>
          <w:tcPr>
            <w:tcW w:w="1516" w:type="dxa"/>
            <w:shd w:val="clear" w:color="auto" w:fill="auto"/>
            <w:hideMark/>
          </w:tcPr>
          <w:p w14:paraId="1C3CCC66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U: Leu</w:t>
            </w:r>
          </w:p>
        </w:tc>
      </w:tr>
      <w:tr w:rsidR="00D94069" w:rsidRPr="00753C83" w14:paraId="73F40D0C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</w:tcPr>
          <w:p w14:paraId="5FE355DE" w14:textId="4C1F775C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184" w:type="dxa"/>
            <w:shd w:val="clear" w:color="auto" w:fill="auto"/>
            <w:hideMark/>
          </w:tcPr>
          <w:p w14:paraId="2F620DBA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743</w:t>
            </w:r>
          </w:p>
        </w:tc>
        <w:tc>
          <w:tcPr>
            <w:tcW w:w="1346" w:type="dxa"/>
            <w:shd w:val="clear" w:color="auto" w:fill="auto"/>
            <w:hideMark/>
          </w:tcPr>
          <w:p w14:paraId="5FB55782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4AEB063E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355B6791" w14:textId="343054CD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H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0EA106DC" w14:textId="4BB357F6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54941F81" w14:textId="0C42B6D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5290EFF3" w14:textId="07DD6C65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U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1D5228CD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UU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</w:t>
            </w:r>
            <w:proofErr w:type="spellEnd"/>
          </w:p>
        </w:tc>
      </w:tr>
      <w:tr w:rsidR="00D94069" w:rsidRPr="00753C83" w14:paraId="648ABAAB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</w:tcPr>
          <w:p w14:paraId="74A5779F" w14:textId="2E85D908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1184" w:type="dxa"/>
            <w:shd w:val="clear" w:color="auto" w:fill="auto"/>
            <w:hideMark/>
          </w:tcPr>
          <w:p w14:paraId="0AEB0F1E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896</w:t>
            </w:r>
          </w:p>
        </w:tc>
        <w:tc>
          <w:tcPr>
            <w:tcW w:w="1346" w:type="dxa"/>
            <w:shd w:val="clear" w:color="auto" w:fill="auto"/>
            <w:hideMark/>
          </w:tcPr>
          <w:p w14:paraId="76AFAB37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4C485B76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0EE988B9" w14:textId="3D3204EE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H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302EE64B" w14:textId="20860854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218B302D" w14:textId="0783980D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124590DC" w14:textId="51897646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U: Pro</w:t>
            </w:r>
          </w:p>
        </w:tc>
        <w:tc>
          <w:tcPr>
            <w:tcW w:w="1516" w:type="dxa"/>
            <w:shd w:val="clear" w:color="auto" w:fill="auto"/>
            <w:hideMark/>
          </w:tcPr>
          <w:p w14:paraId="11D2F196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U: Leu</w:t>
            </w:r>
          </w:p>
        </w:tc>
      </w:tr>
      <w:tr w:rsidR="00D94069" w:rsidRPr="00753C83" w14:paraId="1017ADF2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</w:tcPr>
          <w:p w14:paraId="39280E49" w14:textId="44F926D1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1184" w:type="dxa"/>
            <w:shd w:val="clear" w:color="auto" w:fill="auto"/>
            <w:hideMark/>
          </w:tcPr>
          <w:p w14:paraId="50B8CA07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034</w:t>
            </w:r>
          </w:p>
        </w:tc>
        <w:tc>
          <w:tcPr>
            <w:tcW w:w="1346" w:type="dxa"/>
            <w:shd w:val="clear" w:color="auto" w:fill="auto"/>
            <w:hideMark/>
          </w:tcPr>
          <w:p w14:paraId="5C2B61A2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074D5DB2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3E1020F9" w14:textId="42F3EABD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H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0BCDC9DA" w14:textId="2CBDE805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3F3C307C" w14:textId="5E6CEEE8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70C5580E" w14:textId="73C3F288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A: Pro</w:t>
            </w:r>
          </w:p>
        </w:tc>
        <w:tc>
          <w:tcPr>
            <w:tcW w:w="1516" w:type="dxa"/>
            <w:shd w:val="clear" w:color="auto" w:fill="auto"/>
            <w:hideMark/>
          </w:tcPr>
          <w:p w14:paraId="5DD00333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A: Leu</w:t>
            </w:r>
          </w:p>
        </w:tc>
      </w:tr>
      <w:tr w:rsidR="00D94069" w:rsidRPr="00753C83" w14:paraId="1EF51292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</w:tcPr>
          <w:p w14:paraId="7778DE66" w14:textId="7B1C67AF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184" w:type="dxa"/>
            <w:shd w:val="clear" w:color="auto" w:fill="auto"/>
            <w:hideMark/>
          </w:tcPr>
          <w:p w14:paraId="72F8E5D0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067</w:t>
            </w:r>
          </w:p>
        </w:tc>
        <w:tc>
          <w:tcPr>
            <w:tcW w:w="1346" w:type="dxa"/>
            <w:shd w:val="clear" w:color="auto" w:fill="auto"/>
            <w:hideMark/>
          </w:tcPr>
          <w:p w14:paraId="51955905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6984E36A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2A15481B" w14:textId="22812B0E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H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0D7BEB2F" w14:textId="5F32F298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05D339D0" w14:textId="06575FE4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bookmarkStart w:id="0" w:name="_GoBack"/>
            <w:bookmarkEnd w:id="0"/>
          </w:p>
        </w:tc>
        <w:tc>
          <w:tcPr>
            <w:tcW w:w="1405" w:type="dxa"/>
            <w:shd w:val="clear" w:color="auto" w:fill="auto"/>
            <w:hideMark/>
          </w:tcPr>
          <w:p w14:paraId="65FA2677" w14:textId="031CE03D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48A28C81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10024C7D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</w:tcPr>
          <w:p w14:paraId="3AD63F7C" w14:textId="424CD9AA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184" w:type="dxa"/>
            <w:shd w:val="clear" w:color="auto" w:fill="auto"/>
            <w:hideMark/>
          </w:tcPr>
          <w:p w14:paraId="484E46B9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629</w:t>
            </w:r>
          </w:p>
        </w:tc>
        <w:tc>
          <w:tcPr>
            <w:tcW w:w="1346" w:type="dxa"/>
            <w:shd w:val="clear" w:color="auto" w:fill="auto"/>
            <w:hideMark/>
          </w:tcPr>
          <w:p w14:paraId="7DFBF667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4628CD65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265C7ED3" w14:textId="505D7C1F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A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457A240B" w14:textId="2A936FFE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0855A8AE" w14:textId="10A71123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79C58718" w14:textId="135D9624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A: Pro</w:t>
            </w:r>
          </w:p>
        </w:tc>
        <w:tc>
          <w:tcPr>
            <w:tcW w:w="1516" w:type="dxa"/>
            <w:shd w:val="clear" w:color="auto" w:fill="auto"/>
            <w:hideMark/>
          </w:tcPr>
          <w:p w14:paraId="29DCA067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A: Leu</w:t>
            </w:r>
          </w:p>
        </w:tc>
      </w:tr>
      <w:tr w:rsidR="00D94069" w:rsidRPr="00753C83" w14:paraId="540F0AB6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</w:tcPr>
          <w:p w14:paraId="433D0C4F" w14:textId="5A7FE0A8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1184" w:type="dxa"/>
            <w:shd w:val="clear" w:color="auto" w:fill="auto"/>
            <w:hideMark/>
          </w:tcPr>
          <w:p w14:paraId="180E15AF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812</w:t>
            </w:r>
          </w:p>
        </w:tc>
        <w:tc>
          <w:tcPr>
            <w:tcW w:w="1346" w:type="dxa"/>
            <w:shd w:val="clear" w:color="auto" w:fill="auto"/>
            <w:hideMark/>
          </w:tcPr>
          <w:p w14:paraId="6F628C06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32A2BDE3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285B831C" w14:textId="2D6F8868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A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59C19440" w14:textId="2251FB19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5BE840A7" w14:textId="7449280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7261353C" w14:textId="5934DBFC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U: Pro</w:t>
            </w:r>
          </w:p>
        </w:tc>
        <w:tc>
          <w:tcPr>
            <w:tcW w:w="1516" w:type="dxa"/>
            <w:shd w:val="clear" w:color="auto" w:fill="auto"/>
            <w:hideMark/>
          </w:tcPr>
          <w:p w14:paraId="164444C6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U: Leu</w:t>
            </w:r>
          </w:p>
        </w:tc>
      </w:tr>
      <w:tr w:rsidR="00D94069" w:rsidRPr="00753C83" w14:paraId="6BC22DBD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</w:tcPr>
          <w:p w14:paraId="601ADD74" w14:textId="369788EE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184" w:type="dxa"/>
            <w:shd w:val="clear" w:color="auto" w:fill="auto"/>
            <w:hideMark/>
          </w:tcPr>
          <w:p w14:paraId="01AE9638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933</w:t>
            </w:r>
          </w:p>
        </w:tc>
        <w:tc>
          <w:tcPr>
            <w:tcW w:w="1346" w:type="dxa"/>
            <w:shd w:val="clear" w:color="auto" w:fill="auto"/>
            <w:hideMark/>
          </w:tcPr>
          <w:p w14:paraId="21C5851D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319067CE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0BEB1225" w14:textId="2AD0BAC6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A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5423D3C8" w14:textId="21D3D8AC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7A26F117" w14:textId="35919D3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7D807E4A" w14:textId="7805309D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C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4579C688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UC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</w:t>
            </w:r>
            <w:proofErr w:type="spellEnd"/>
          </w:p>
        </w:tc>
      </w:tr>
      <w:tr w:rsidR="00D94069" w:rsidRPr="00753C83" w14:paraId="4E07E6A0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</w:tcPr>
          <w:p w14:paraId="13619FCD" w14:textId="636D1ABF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1184" w:type="dxa"/>
            <w:shd w:val="clear" w:color="auto" w:fill="auto"/>
            <w:hideMark/>
          </w:tcPr>
          <w:p w14:paraId="233C43EE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960</w:t>
            </w:r>
          </w:p>
        </w:tc>
        <w:tc>
          <w:tcPr>
            <w:tcW w:w="1346" w:type="dxa"/>
            <w:shd w:val="clear" w:color="auto" w:fill="auto"/>
            <w:hideMark/>
          </w:tcPr>
          <w:p w14:paraId="5A06CDBD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520FA20D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3CC8B71F" w14:textId="249A123A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A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7B25F766" w14:textId="4CA633C3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57ECA9AE" w14:textId="2E490672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7A910DC5" w14:textId="42FBFB83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29CA3960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3981B3FC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</w:tcPr>
          <w:p w14:paraId="20275E4B" w14:textId="273F3BFB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1184" w:type="dxa"/>
            <w:shd w:val="clear" w:color="auto" w:fill="auto"/>
            <w:hideMark/>
          </w:tcPr>
          <w:p w14:paraId="215938BE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062</w:t>
            </w:r>
          </w:p>
        </w:tc>
        <w:tc>
          <w:tcPr>
            <w:tcW w:w="1346" w:type="dxa"/>
            <w:shd w:val="clear" w:color="auto" w:fill="auto"/>
            <w:hideMark/>
          </w:tcPr>
          <w:p w14:paraId="76E28E29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6C74C37D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567C7158" w14:textId="45B9FBCF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A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7F151C33" w14:textId="27E73262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17CB7056" w14:textId="4289177C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67E7CB8F" w14:textId="2D3650ED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U: Pro</w:t>
            </w:r>
          </w:p>
        </w:tc>
        <w:tc>
          <w:tcPr>
            <w:tcW w:w="1516" w:type="dxa"/>
            <w:shd w:val="clear" w:color="auto" w:fill="auto"/>
            <w:hideMark/>
          </w:tcPr>
          <w:p w14:paraId="427910AE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U: Leu</w:t>
            </w:r>
          </w:p>
        </w:tc>
      </w:tr>
      <w:tr w:rsidR="00D94069" w:rsidRPr="00753C83" w14:paraId="5CCF634B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</w:tcPr>
          <w:p w14:paraId="3FE29D0B" w14:textId="7C195EAE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184" w:type="dxa"/>
            <w:shd w:val="clear" w:color="auto" w:fill="auto"/>
            <w:hideMark/>
          </w:tcPr>
          <w:p w14:paraId="73AF884F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852</w:t>
            </w:r>
          </w:p>
        </w:tc>
        <w:tc>
          <w:tcPr>
            <w:tcW w:w="1346" w:type="dxa"/>
            <w:shd w:val="clear" w:color="auto" w:fill="auto"/>
            <w:hideMark/>
          </w:tcPr>
          <w:p w14:paraId="300D2C52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046A15BE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74D0C63A" w14:textId="0AFE0BA5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I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0851A5B8" w14:textId="5B8057C2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33954AD0" w14:textId="2056C23F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3F4F470E" w14:textId="72A15DB8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U: Pro</w:t>
            </w:r>
          </w:p>
        </w:tc>
        <w:tc>
          <w:tcPr>
            <w:tcW w:w="1516" w:type="dxa"/>
            <w:shd w:val="clear" w:color="auto" w:fill="auto"/>
            <w:hideMark/>
          </w:tcPr>
          <w:p w14:paraId="5F65BB4D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U: Leu</w:t>
            </w:r>
          </w:p>
        </w:tc>
      </w:tr>
      <w:tr w:rsidR="00D94069" w:rsidRPr="00753C83" w14:paraId="6AF9D432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</w:tcPr>
          <w:p w14:paraId="1B212AC9" w14:textId="0F3842DD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1184" w:type="dxa"/>
            <w:shd w:val="clear" w:color="auto" w:fill="auto"/>
            <w:hideMark/>
          </w:tcPr>
          <w:p w14:paraId="62732221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876</w:t>
            </w:r>
          </w:p>
        </w:tc>
        <w:tc>
          <w:tcPr>
            <w:tcW w:w="1346" w:type="dxa"/>
            <w:shd w:val="clear" w:color="auto" w:fill="auto"/>
            <w:hideMark/>
          </w:tcPr>
          <w:p w14:paraId="75F14645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4421AFB0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5B5DDF0F" w14:textId="4F116B71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I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3B432069" w14:textId="3526EB68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70C26B50" w14:textId="3B66A854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193F2D72" w14:textId="0163E7DB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27BF24F7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0FEC3874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</w:tcPr>
          <w:p w14:paraId="0D4E7269" w14:textId="04446C4A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184" w:type="dxa"/>
            <w:shd w:val="clear" w:color="auto" w:fill="auto"/>
            <w:hideMark/>
          </w:tcPr>
          <w:p w14:paraId="1587DD85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411</w:t>
            </w:r>
          </w:p>
        </w:tc>
        <w:tc>
          <w:tcPr>
            <w:tcW w:w="1346" w:type="dxa"/>
            <w:shd w:val="clear" w:color="auto" w:fill="auto"/>
            <w:hideMark/>
          </w:tcPr>
          <w:p w14:paraId="1849F3B6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68175007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6165FE3F" w14:textId="6A53B839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G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20D7B1B2" w14:textId="77DB489F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0B982572" w14:textId="735AC175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0DC8C858" w14:textId="6D9BC316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G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6ABA80CD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G: Leu</w:t>
            </w:r>
          </w:p>
        </w:tc>
      </w:tr>
      <w:tr w:rsidR="00D94069" w:rsidRPr="00753C83" w14:paraId="442382C5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</w:tcPr>
          <w:p w14:paraId="743E76E8" w14:textId="6A865C3B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184" w:type="dxa"/>
            <w:shd w:val="clear" w:color="auto" w:fill="auto"/>
            <w:hideMark/>
          </w:tcPr>
          <w:p w14:paraId="1B648809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528</w:t>
            </w:r>
          </w:p>
        </w:tc>
        <w:tc>
          <w:tcPr>
            <w:tcW w:w="1346" w:type="dxa"/>
            <w:shd w:val="clear" w:color="auto" w:fill="auto"/>
            <w:hideMark/>
          </w:tcPr>
          <w:p w14:paraId="7AC38E84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3B3F6892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0A9B8461" w14:textId="3388DF0E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G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0B3240D4" w14:textId="25E7881A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6AD561B8" w14:textId="7BBC9FEF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21EDB259" w14:textId="66E1430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U: Ala</w:t>
            </w:r>
          </w:p>
        </w:tc>
        <w:tc>
          <w:tcPr>
            <w:tcW w:w="1516" w:type="dxa"/>
            <w:shd w:val="clear" w:color="auto" w:fill="auto"/>
            <w:hideMark/>
          </w:tcPr>
          <w:p w14:paraId="36DFD60D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U: Val</w:t>
            </w:r>
          </w:p>
        </w:tc>
      </w:tr>
      <w:tr w:rsidR="00D94069" w:rsidRPr="00753C83" w14:paraId="7341CBB1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</w:tcPr>
          <w:p w14:paraId="215C9570" w14:textId="28C1DD64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1184" w:type="dxa"/>
            <w:shd w:val="clear" w:color="auto" w:fill="auto"/>
            <w:hideMark/>
          </w:tcPr>
          <w:p w14:paraId="77DDA34E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771</w:t>
            </w:r>
          </w:p>
        </w:tc>
        <w:tc>
          <w:tcPr>
            <w:tcW w:w="1346" w:type="dxa"/>
            <w:shd w:val="clear" w:color="auto" w:fill="auto"/>
            <w:hideMark/>
          </w:tcPr>
          <w:p w14:paraId="0CCEDB54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76C0DFE2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6059CE0C" w14:textId="24E1EF42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G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70428064" w14:textId="11FEC3A4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4717B5DE" w14:textId="0E508C89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42447AF5" w14:textId="1712CB8E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U: Pro</w:t>
            </w:r>
          </w:p>
        </w:tc>
        <w:tc>
          <w:tcPr>
            <w:tcW w:w="1516" w:type="dxa"/>
            <w:shd w:val="clear" w:color="auto" w:fill="auto"/>
            <w:hideMark/>
          </w:tcPr>
          <w:p w14:paraId="582DE1F1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U: Leu</w:t>
            </w:r>
          </w:p>
        </w:tc>
      </w:tr>
      <w:tr w:rsidR="00D94069" w:rsidRPr="00753C83" w14:paraId="22AFDE48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</w:tcPr>
          <w:p w14:paraId="3E3029C8" w14:textId="14D5BA0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184" w:type="dxa"/>
            <w:shd w:val="clear" w:color="auto" w:fill="auto"/>
            <w:hideMark/>
          </w:tcPr>
          <w:p w14:paraId="58BFA776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786</w:t>
            </w:r>
          </w:p>
        </w:tc>
        <w:tc>
          <w:tcPr>
            <w:tcW w:w="1346" w:type="dxa"/>
            <w:shd w:val="clear" w:color="auto" w:fill="auto"/>
            <w:hideMark/>
          </w:tcPr>
          <w:p w14:paraId="4B88307C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42B8DDFD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4928FDB0" w14:textId="0AA48248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G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44992D6B" w14:textId="355B22AA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2E5C4990" w14:textId="65C809CF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43702B9A" w14:textId="73A8D0B9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41458298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19DD8B72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</w:tcPr>
          <w:p w14:paraId="4FEF3A8F" w14:textId="656E1E55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184" w:type="dxa"/>
            <w:shd w:val="clear" w:color="auto" w:fill="auto"/>
            <w:hideMark/>
          </w:tcPr>
          <w:p w14:paraId="27A667F4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959</w:t>
            </w:r>
          </w:p>
        </w:tc>
        <w:tc>
          <w:tcPr>
            <w:tcW w:w="1346" w:type="dxa"/>
            <w:shd w:val="clear" w:color="auto" w:fill="auto"/>
            <w:hideMark/>
          </w:tcPr>
          <w:p w14:paraId="35EEB39D" w14:textId="6426CCAF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G</w:t>
            </w:r>
            <w:proofErr w:type="spellEnd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E</w:t>
            </w:r>
            <w:proofErr w:type="spellEnd"/>
            <w:r w:rsidRPr="00753C83" w:rsidDel="004D01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17" w:type="dxa"/>
            <w:shd w:val="clear" w:color="auto" w:fill="auto"/>
            <w:hideMark/>
          </w:tcPr>
          <w:p w14:paraId="216D5BD0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7B6802DD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9" w:type="dxa"/>
            <w:shd w:val="clear" w:color="auto" w:fill="auto"/>
            <w:hideMark/>
          </w:tcPr>
          <w:p w14:paraId="6042E35A" w14:textId="2EE7C7D9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0D6368F8" w14:textId="56033F85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0118D255" w14:textId="257ED2A2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shd w:val="clear" w:color="auto" w:fill="auto"/>
            <w:hideMark/>
          </w:tcPr>
          <w:p w14:paraId="3049CA2A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94069" w:rsidRPr="00753C83" w14:paraId="025DA181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</w:tcPr>
          <w:p w14:paraId="633B5FC1" w14:textId="1358D93D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184" w:type="dxa"/>
            <w:shd w:val="clear" w:color="auto" w:fill="auto"/>
            <w:hideMark/>
          </w:tcPr>
          <w:p w14:paraId="77D54E4E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979</w:t>
            </w:r>
          </w:p>
        </w:tc>
        <w:tc>
          <w:tcPr>
            <w:tcW w:w="1346" w:type="dxa"/>
            <w:shd w:val="clear" w:color="auto" w:fill="auto"/>
            <w:hideMark/>
          </w:tcPr>
          <w:p w14:paraId="4D2A111A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61DEFB91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4265E3CF" w14:textId="3F874F2F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E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59E158E2" w14:textId="1EB8DCF9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65637B5C" w14:textId="55A8BDF6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351BCA64" w14:textId="39BEBCF3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U: Pro</w:t>
            </w:r>
          </w:p>
        </w:tc>
        <w:tc>
          <w:tcPr>
            <w:tcW w:w="1516" w:type="dxa"/>
            <w:shd w:val="clear" w:color="auto" w:fill="auto"/>
            <w:hideMark/>
          </w:tcPr>
          <w:p w14:paraId="06303493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U: Leu</w:t>
            </w:r>
          </w:p>
        </w:tc>
      </w:tr>
      <w:tr w:rsidR="00D94069" w:rsidRPr="00753C83" w14:paraId="0925BBF8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</w:tcPr>
          <w:p w14:paraId="5D098AE2" w14:textId="63B5CFB1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1184" w:type="dxa"/>
            <w:shd w:val="clear" w:color="auto" w:fill="auto"/>
            <w:hideMark/>
          </w:tcPr>
          <w:p w14:paraId="5221E2B5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153</w:t>
            </w:r>
          </w:p>
        </w:tc>
        <w:tc>
          <w:tcPr>
            <w:tcW w:w="1346" w:type="dxa"/>
            <w:shd w:val="clear" w:color="auto" w:fill="auto"/>
            <w:hideMark/>
          </w:tcPr>
          <w:p w14:paraId="79032C17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09BF759B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110F698B" w14:textId="44F59058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E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1750AFBF" w14:textId="28BFDA15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3C9846B7" w14:textId="458C6EBE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0D72F959" w14:textId="34806465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U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0ED47F56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UU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</w:t>
            </w:r>
            <w:proofErr w:type="spellEnd"/>
          </w:p>
        </w:tc>
      </w:tr>
      <w:tr w:rsidR="00D94069" w:rsidRPr="00753C83" w14:paraId="7B8C297B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</w:tcPr>
          <w:p w14:paraId="07A8D5A4" w14:textId="45D39682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184" w:type="dxa"/>
            <w:shd w:val="clear" w:color="auto" w:fill="auto"/>
            <w:hideMark/>
          </w:tcPr>
          <w:p w14:paraId="73189F0F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503</w:t>
            </w:r>
          </w:p>
        </w:tc>
        <w:tc>
          <w:tcPr>
            <w:tcW w:w="1346" w:type="dxa"/>
            <w:shd w:val="clear" w:color="auto" w:fill="auto"/>
            <w:hideMark/>
          </w:tcPr>
          <w:p w14:paraId="129B0248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5FB33322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78BD9B48" w14:textId="1BAF6ABE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D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1CFB03A2" w14:textId="13D90E42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2C4FFFFB" w14:textId="378149D6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64C715AC" w14:textId="38DDB405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44974DB0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0A2E96BE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</w:tcPr>
          <w:p w14:paraId="4B205E00" w14:textId="3522C6A9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184" w:type="dxa"/>
            <w:shd w:val="clear" w:color="auto" w:fill="auto"/>
            <w:hideMark/>
          </w:tcPr>
          <w:p w14:paraId="33C30BD4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635</w:t>
            </w:r>
          </w:p>
        </w:tc>
        <w:tc>
          <w:tcPr>
            <w:tcW w:w="1346" w:type="dxa"/>
            <w:shd w:val="clear" w:color="auto" w:fill="auto"/>
            <w:hideMark/>
          </w:tcPr>
          <w:p w14:paraId="5CA99815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713C5630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32C3533E" w14:textId="339ECEA5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D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0A5D4945" w14:textId="147C016F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11C69065" w14:textId="75FA7646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37D08414" w14:textId="141C03B2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5567CCF4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0F152DAF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</w:tcPr>
          <w:p w14:paraId="3859B24B" w14:textId="3E324018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1184" w:type="dxa"/>
            <w:shd w:val="clear" w:color="auto" w:fill="auto"/>
            <w:hideMark/>
          </w:tcPr>
          <w:p w14:paraId="6419B4B8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498</w:t>
            </w:r>
          </w:p>
        </w:tc>
        <w:tc>
          <w:tcPr>
            <w:tcW w:w="1346" w:type="dxa"/>
            <w:shd w:val="clear" w:color="auto" w:fill="auto"/>
            <w:hideMark/>
          </w:tcPr>
          <w:p w14:paraId="4936F001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5BA22530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76797F92" w14:textId="6E6A5EB0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D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2E1FFBC7" w14:textId="339ED0B6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132B114C" w14:textId="5E7F5596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5" w:type="dxa"/>
            <w:shd w:val="clear" w:color="auto" w:fill="auto"/>
            <w:hideMark/>
          </w:tcPr>
          <w:p w14:paraId="1C0ABEF6" w14:textId="099E262C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GU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1516" w:type="dxa"/>
            <w:shd w:val="clear" w:color="auto" w:fill="auto"/>
            <w:hideMark/>
          </w:tcPr>
          <w:p w14:paraId="634CA9A6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GU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s</w:t>
            </w:r>
            <w:proofErr w:type="spellEnd"/>
          </w:p>
        </w:tc>
      </w:tr>
      <w:tr w:rsidR="00D94069" w:rsidRPr="00753C83" w14:paraId="31D4760C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</w:tcPr>
          <w:p w14:paraId="3A864706" w14:textId="0F432F0E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184" w:type="dxa"/>
            <w:shd w:val="clear" w:color="auto" w:fill="auto"/>
            <w:hideMark/>
          </w:tcPr>
          <w:p w14:paraId="4C5F90B6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968</w:t>
            </w:r>
          </w:p>
        </w:tc>
        <w:tc>
          <w:tcPr>
            <w:tcW w:w="1346" w:type="dxa"/>
            <w:shd w:val="clear" w:color="auto" w:fill="auto"/>
            <w:hideMark/>
          </w:tcPr>
          <w:p w14:paraId="093F86AA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651DD47D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446DAA1C" w14:textId="2AFD0B3D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sA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3E23C0D3" w14:textId="6210B929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0D869272" w14:textId="24984BF9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7CA93185" w14:textId="764343A2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U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01DDB77A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UU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</w:t>
            </w:r>
            <w:proofErr w:type="spellEnd"/>
          </w:p>
        </w:tc>
      </w:tr>
      <w:tr w:rsidR="00D94069" w:rsidRPr="00753C83" w14:paraId="665FD8EC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</w:tcPr>
          <w:p w14:paraId="3EC18314" w14:textId="4B1D47E0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184" w:type="dxa"/>
            <w:shd w:val="clear" w:color="auto" w:fill="auto"/>
            <w:hideMark/>
          </w:tcPr>
          <w:p w14:paraId="20CE6325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971</w:t>
            </w:r>
          </w:p>
        </w:tc>
        <w:tc>
          <w:tcPr>
            <w:tcW w:w="1346" w:type="dxa"/>
            <w:shd w:val="clear" w:color="auto" w:fill="auto"/>
            <w:hideMark/>
          </w:tcPr>
          <w:p w14:paraId="28BE43DB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263DF1FD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3179510D" w14:textId="48A4EE3E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sA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162726E8" w14:textId="244264E6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4506DED0" w14:textId="01A762B5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770C5B2F" w14:textId="7EACC4CD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U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3013102A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UU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</w:t>
            </w:r>
            <w:proofErr w:type="spellEnd"/>
          </w:p>
        </w:tc>
      </w:tr>
      <w:tr w:rsidR="00D94069" w:rsidRPr="00753C83" w14:paraId="657E8720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611C262" w14:textId="720A4D51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184" w:type="dxa"/>
            <w:shd w:val="clear" w:color="auto" w:fill="auto"/>
            <w:hideMark/>
          </w:tcPr>
          <w:p w14:paraId="725AEB9C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136</w:t>
            </w:r>
          </w:p>
        </w:tc>
        <w:tc>
          <w:tcPr>
            <w:tcW w:w="1346" w:type="dxa"/>
            <w:shd w:val="clear" w:color="auto" w:fill="auto"/>
            <w:hideMark/>
          </w:tcPr>
          <w:p w14:paraId="250DC0DA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1BAC245E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35FBF454" w14:textId="7A548B26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sA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1DD90D9D" w14:textId="1586D090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6A3653AC" w14:textId="0D8265AA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2AEC045F" w14:textId="339EB299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U: Pro</w:t>
            </w:r>
          </w:p>
        </w:tc>
        <w:tc>
          <w:tcPr>
            <w:tcW w:w="1516" w:type="dxa"/>
            <w:shd w:val="clear" w:color="auto" w:fill="auto"/>
            <w:hideMark/>
          </w:tcPr>
          <w:p w14:paraId="3B707D2A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U: Leu</w:t>
            </w:r>
          </w:p>
        </w:tc>
      </w:tr>
      <w:tr w:rsidR="00D94069" w:rsidRPr="00753C83" w14:paraId="1945268B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212D2C8" w14:textId="472B9571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4" w:type="dxa"/>
            <w:shd w:val="clear" w:color="auto" w:fill="auto"/>
            <w:hideMark/>
          </w:tcPr>
          <w:p w14:paraId="672D1BAB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493</w:t>
            </w:r>
          </w:p>
        </w:tc>
        <w:tc>
          <w:tcPr>
            <w:tcW w:w="1346" w:type="dxa"/>
            <w:shd w:val="clear" w:color="auto" w:fill="auto"/>
            <w:hideMark/>
          </w:tcPr>
          <w:p w14:paraId="488B673B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270422CB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64B78FD9" w14:textId="186B2DB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sA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71166A52" w14:textId="2ACEBADA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24B22014" w14:textId="5E82EF2B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03F9BA9D" w14:textId="4134E140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1E78BF07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08FCF077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CE4626A" w14:textId="19234A6D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1184" w:type="dxa"/>
            <w:shd w:val="clear" w:color="auto" w:fill="auto"/>
            <w:hideMark/>
          </w:tcPr>
          <w:p w14:paraId="30A02DA9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817</w:t>
            </w:r>
          </w:p>
        </w:tc>
        <w:tc>
          <w:tcPr>
            <w:tcW w:w="1346" w:type="dxa"/>
            <w:shd w:val="clear" w:color="auto" w:fill="auto"/>
            <w:hideMark/>
          </w:tcPr>
          <w:p w14:paraId="0C048C3B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25847320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6541553C" w14:textId="4B932E20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sT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166FCAFF" w14:textId="39ECB480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7A7B5E60" w14:textId="601E23BE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59CB5733" w14:textId="60857236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68DD3311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0608ED3E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AA1BE2C" w14:textId="46992EEF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2</w:t>
            </w:r>
          </w:p>
        </w:tc>
        <w:tc>
          <w:tcPr>
            <w:tcW w:w="1184" w:type="dxa"/>
            <w:shd w:val="clear" w:color="auto" w:fill="auto"/>
            <w:hideMark/>
          </w:tcPr>
          <w:p w14:paraId="5A099FFC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998</w:t>
            </w:r>
          </w:p>
        </w:tc>
        <w:tc>
          <w:tcPr>
            <w:tcW w:w="1346" w:type="dxa"/>
            <w:shd w:val="clear" w:color="auto" w:fill="auto"/>
            <w:hideMark/>
          </w:tcPr>
          <w:p w14:paraId="3E4B6602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6D951DEF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0CAA5768" w14:textId="61766B4C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F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7DE7F4BD" w14:textId="3CB5EDC8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6539DE8C" w14:textId="7F4E0D61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46A4ED32" w14:textId="69E08421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C: Pro</w:t>
            </w:r>
          </w:p>
        </w:tc>
        <w:tc>
          <w:tcPr>
            <w:tcW w:w="1516" w:type="dxa"/>
            <w:shd w:val="clear" w:color="auto" w:fill="auto"/>
            <w:hideMark/>
          </w:tcPr>
          <w:p w14:paraId="402C7ECA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C: Leu</w:t>
            </w:r>
          </w:p>
        </w:tc>
      </w:tr>
      <w:tr w:rsidR="00D94069" w:rsidRPr="00753C83" w14:paraId="0B4E6B5E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F821F8B" w14:textId="0B7C34BF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1184" w:type="dxa"/>
            <w:shd w:val="clear" w:color="auto" w:fill="auto"/>
            <w:hideMark/>
          </w:tcPr>
          <w:p w14:paraId="5E00DDED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322</w:t>
            </w:r>
          </w:p>
        </w:tc>
        <w:tc>
          <w:tcPr>
            <w:tcW w:w="1346" w:type="dxa"/>
            <w:shd w:val="clear" w:color="auto" w:fill="auto"/>
            <w:hideMark/>
          </w:tcPr>
          <w:p w14:paraId="624EC368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02AB65B8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0469FDC4" w14:textId="16FF2358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F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71390B57" w14:textId="20D2CE05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52BD457F" w14:textId="3E7FDDCA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3474EFD9" w14:textId="781B84A9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CG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r</w:t>
            </w:r>
            <w:proofErr w:type="spellEnd"/>
          </w:p>
        </w:tc>
        <w:tc>
          <w:tcPr>
            <w:tcW w:w="1516" w:type="dxa"/>
            <w:shd w:val="clear" w:color="auto" w:fill="auto"/>
            <w:hideMark/>
          </w:tcPr>
          <w:p w14:paraId="05222E14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G: Met</w:t>
            </w:r>
          </w:p>
        </w:tc>
      </w:tr>
      <w:tr w:rsidR="00D94069" w:rsidRPr="00753C83" w14:paraId="086E2046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A79AE2B" w14:textId="1CB32011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1184" w:type="dxa"/>
            <w:shd w:val="clear" w:color="auto" w:fill="auto"/>
            <w:hideMark/>
          </w:tcPr>
          <w:p w14:paraId="091B8A3B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499</w:t>
            </w:r>
          </w:p>
        </w:tc>
        <w:tc>
          <w:tcPr>
            <w:tcW w:w="1346" w:type="dxa"/>
            <w:shd w:val="clear" w:color="auto" w:fill="auto"/>
            <w:hideMark/>
          </w:tcPr>
          <w:p w14:paraId="0092AE69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1639B5BC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3EFD9AA1" w14:textId="54FBAD8D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F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2221F3B6" w14:textId="0B21ABD5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62C403EF" w14:textId="4A6C7110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0B8F476A" w14:textId="42200DF3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12B36D20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2DA49E19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3D8C106" w14:textId="5A76198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1184" w:type="dxa"/>
            <w:shd w:val="clear" w:color="auto" w:fill="auto"/>
            <w:hideMark/>
          </w:tcPr>
          <w:p w14:paraId="2D71C15F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745</w:t>
            </w:r>
          </w:p>
        </w:tc>
        <w:tc>
          <w:tcPr>
            <w:tcW w:w="1346" w:type="dxa"/>
            <w:shd w:val="clear" w:color="auto" w:fill="auto"/>
            <w:hideMark/>
          </w:tcPr>
          <w:p w14:paraId="00142A37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20A42526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5431D9E1" w14:textId="563DD81B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F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17806143" w14:textId="45B960EC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35FF137B" w14:textId="3D3A551E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331FF69F" w14:textId="14D7CDCE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U: Pro</w:t>
            </w:r>
          </w:p>
        </w:tc>
        <w:tc>
          <w:tcPr>
            <w:tcW w:w="1516" w:type="dxa"/>
            <w:shd w:val="clear" w:color="auto" w:fill="auto"/>
            <w:hideMark/>
          </w:tcPr>
          <w:p w14:paraId="6C44FCD6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U: Leu</w:t>
            </w:r>
          </w:p>
        </w:tc>
      </w:tr>
      <w:tr w:rsidR="00D94069" w:rsidRPr="00753C83" w14:paraId="3641A297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F51DE68" w14:textId="402274B3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1184" w:type="dxa"/>
            <w:shd w:val="clear" w:color="auto" w:fill="auto"/>
            <w:hideMark/>
          </w:tcPr>
          <w:p w14:paraId="22CDED89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826</w:t>
            </w:r>
          </w:p>
        </w:tc>
        <w:tc>
          <w:tcPr>
            <w:tcW w:w="1346" w:type="dxa"/>
            <w:shd w:val="clear" w:color="auto" w:fill="auto"/>
            <w:hideMark/>
          </w:tcPr>
          <w:p w14:paraId="511E6B9F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17139E36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66A94339" w14:textId="1D987481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F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0684D819" w14:textId="5F3FE86F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7B1994C4" w14:textId="01E045BB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3162EA42" w14:textId="159B1FA4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3AC1C224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57C76B83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F074796" w14:textId="34D60F0B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1184" w:type="dxa"/>
            <w:shd w:val="clear" w:color="auto" w:fill="auto"/>
            <w:hideMark/>
          </w:tcPr>
          <w:p w14:paraId="2551F8F8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126</w:t>
            </w:r>
          </w:p>
        </w:tc>
        <w:tc>
          <w:tcPr>
            <w:tcW w:w="1346" w:type="dxa"/>
            <w:shd w:val="clear" w:color="auto" w:fill="auto"/>
            <w:hideMark/>
          </w:tcPr>
          <w:p w14:paraId="54C913C4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41081F98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6FB0D871" w14:textId="7CBA338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F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6E6C592A" w14:textId="667DBBB8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37956E4E" w14:textId="13DFC4A5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4DA592AC" w14:textId="1F6D1A44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U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63F8B868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UU: </w:t>
            </w: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</w:t>
            </w:r>
            <w:proofErr w:type="spellEnd"/>
          </w:p>
        </w:tc>
      </w:tr>
      <w:tr w:rsidR="00D94069" w:rsidRPr="00753C83" w14:paraId="274B4D09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874527D" w14:textId="4A70246F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1184" w:type="dxa"/>
            <w:shd w:val="clear" w:color="auto" w:fill="auto"/>
            <w:hideMark/>
          </w:tcPr>
          <w:p w14:paraId="418D4D57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240</w:t>
            </w:r>
          </w:p>
        </w:tc>
        <w:tc>
          <w:tcPr>
            <w:tcW w:w="1346" w:type="dxa"/>
            <w:shd w:val="clear" w:color="auto" w:fill="auto"/>
            <w:hideMark/>
          </w:tcPr>
          <w:p w14:paraId="64DCEAD4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0A29BA42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7DDB3763" w14:textId="0E57CADE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F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5DE8C0C2" w14:textId="4BC741AC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21985DC9" w14:textId="0A8799C8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4537AC9E" w14:textId="7AB58ABD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A: Ser</w:t>
            </w:r>
          </w:p>
        </w:tc>
        <w:tc>
          <w:tcPr>
            <w:tcW w:w="1516" w:type="dxa"/>
            <w:shd w:val="clear" w:color="auto" w:fill="auto"/>
            <w:hideMark/>
          </w:tcPr>
          <w:p w14:paraId="03E5F096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UA: Leu</w:t>
            </w:r>
          </w:p>
        </w:tc>
      </w:tr>
      <w:tr w:rsidR="00D94069" w:rsidRPr="00753C83" w14:paraId="42207924" w14:textId="77777777" w:rsidTr="001875BB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ED721FF" w14:textId="6E7265AF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1184" w:type="dxa"/>
            <w:shd w:val="clear" w:color="auto" w:fill="auto"/>
            <w:hideMark/>
          </w:tcPr>
          <w:p w14:paraId="6E3FF14D" w14:textId="77777777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549</w:t>
            </w:r>
          </w:p>
        </w:tc>
        <w:tc>
          <w:tcPr>
            <w:tcW w:w="1346" w:type="dxa"/>
            <w:shd w:val="clear" w:color="auto" w:fill="auto"/>
            <w:hideMark/>
          </w:tcPr>
          <w:p w14:paraId="2619039F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hideMark/>
          </w:tcPr>
          <w:p w14:paraId="28ACACED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shd w:val="clear" w:color="auto" w:fill="auto"/>
            <w:hideMark/>
          </w:tcPr>
          <w:p w14:paraId="0372C27D" w14:textId="590E4DD6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hF</w:t>
            </w:r>
            <w:proofErr w:type="spellEnd"/>
          </w:p>
        </w:tc>
        <w:tc>
          <w:tcPr>
            <w:tcW w:w="1179" w:type="dxa"/>
            <w:shd w:val="clear" w:color="auto" w:fill="auto"/>
            <w:hideMark/>
          </w:tcPr>
          <w:p w14:paraId="649BE656" w14:textId="50A35002" w:rsidR="00D94069" w:rsidRPr="00753C83" w:rsidRDefault="00D94069" w:rsidP="00D94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-U</w:t>
            </w:r>
          </w:p>
        </w:tc>
        <w:tc>
          <w:tcPr>
            <w:tcW w:w="1392" w:type="dxa"/>
          </w:tcPr>
          <w:p w14:paraId="19FDF0F1" w14:textId="4893A874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4BE06289" w14:textId="6D52BBDD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A: Pro</w:t>
            </w:r>
          </w:p>
        </w:tc>
        <w:tc>
          <w:tcPr>
            <w:tcW w:w="1516" w:type="dxa"/>
            <w:shd w:val="clear" w:color="auto" w:fill="auto"/>
            <w:hideMark/>
          </w:tcPr>
          <w:p w14:paraId="7A30EDD2" w14:textId="77777777" w:rsidR="00D94069" w:rsidRPr="00753C83" w:rsidRDefault="00D94069" w:rsidP="00D940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A: Leu</w:t>
            </w:r>
          </w:p>
        </w:tc>
      </w:tr>
      <w:tr w:rsidR="000979B2" w:rsidRPr="00753C83" w14:paraId="66D3C00C" w14:textId="77777777" w:rsidTr="005E6BCC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544EC9D" w14:textId="77777777" w:rsidR="000979B2" w:rsidRPr="00753C83" w:rsidRDefault="000979B2" w:rsidP="005E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184" w:type="dxa"/>
            <w:shd w:val="clear" w:color="auto" w:fill="auto"/>
            <w:hideMark/>
          </w:tcPr>
          <w:p w14:paraId="40360113" w14:textId="586DE01F" w:rsidR="000979B2" w:rsidRPr="00753C83" w:rsidRDefault="00F43C9F" w:rsidP="005E6B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2D41F06" w14:textId="1D611812" w:rsidR="000979B2" w:rsidRPr="00753C83" w:rsidRDefault="00F60448" w:rsidP="005E6B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EB72350" w14:textId="059267C6" w:rsidR="000979B2" w:rsidRPr="00753C83" w:rsidRDefault="00305377" w:rsidP="005E6B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3C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2D290E6" w14:textId="76CA43B0" w:rsidR="000979B2" w:rsidRPr="00753C83" w:rsidRDefault="000979B2" w:rsidP="005E6B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30DA36B" w14:textId="1336E258" w:rsidR="000979B2" w:rsidRPr="00753C83" w:rsidRDefault="000979B2" w:rsidP="005E6B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2" w:type="dxa"/>
          </w:tcPr>
          <w:p w14:paraId="54BD38ED" w14:textId="77777777" w:rsidR="000979B2" w:rsidRPr="00753C83" w:rsidRDefault="000979B2" w:rsidP="005E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7D430DDE" w14:textId="73887353" w:rsidR="000979B2" w:rsidRPr="00753C83" w:rsidRDefault="000979B2" w:rsidP="005E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1078013A" w14:textId="77777777" w:rsidR="000979B2" w:rsidRPr="00753C83" w:rsidRDefault="000979B2" w:rsidP="005E6B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196C3C84" w14:textId="77777777" w:rsidR="00237A4C" w:rsidRDefault="00237A4C" w:rsidP="005E6BCC">
      <w:pPr>
        <w:rPr>
          <w:rFonts w:ascii="Times New Roman" w:hAnsi="Times New Roman" w:cs="Times New Roman"/>
          <w:sz w:val="22"/>
          <w:szCs w:val="22"/>
        </w:rPr>
      </w:pPr>
    </w:p>
    <w:p w14:paraId="7BCCCFCF" w14:textId="77777777" w:rsidR="00CE4218" w:rsidRDefault="00CE4218" w:rsidP="005E6BC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B4D412A" w14:textId="77777777" w:rsidR="00CE4218" w:rsidRPr="0050441F" w:rsidRDefault="00CE4218" w:rsidP="005E6BCC">
      <w:pPr>
        <w:rPr>
          <w:rFonts w:ascii="Times New Roman" w:hAnsi="Times New Roman" w:cs="Times New Roman"/>
          <w:sz w:val="22"/>
          <w:szCs w:val="22"/>
        </w:rPr>
      </w:pPr>
    </w:p>
    <w:p w14:paraId="61F7A739" w14:textId="77777777" w:rsidR="00205C41" w:rsidRDefault="00205C4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sectPr w:rsidR="00205C41" w:rsidSect="00371C84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17F14E" w14:textId="77777777" w:rsidR="0041187B" w:rsidRDefault="0041187B" w:rsidP="00905899">
      <w:r>
        <w:separator/>
      </w:r>
    </w:p>
  </w:endnote>
  <w:endnote w:type="continuationSeparator" w:id="0">
    <w:p w14:paraId="2B109815" w14:textId="77777777" w:rsidR="0041187B" w:rsidRDefault="0041187B" w:rsidP="009058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E0B5FD" w14:textId="77777777" w:rsidR="0041187B" w:rsidRDefault="0041187B" w:rsidP="00905899">
      <w:r>
        <w:separator/>
      </w:r>
    </w:p>
  </w:footnote>
  <w:footnote w:type="continuationSeparator" w:id="0">
    <w:p w14:paraId="1A9BB6EF" w14:textId="77777777" w:rsidR="0041187B" w:rsidRDefault="0041187B" w:rsidP="009058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5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FC7"/>
    <w:rsid w:val="00003FD6"/>
    <w:rsid w:val="00017784"/>
    <w:rsid w:val="000372E9"/>
    <w:rsid w:val="00056D22"/>
    <w:rsid w:val="00060978"/>
    <w:rsid w:val="00073AA4"/>
    <w:rsid w:val="0007599A"/>
    <w:rsid w:val="000852E9"/>
    <w:rsid w:val="000979B2"/>
    <w:rsid w:val="000A1CCC"/>
    <w:rsid w:val="000B5ACF"/>
    <w:rsid w:val="000E68F1"/>
    <w:rsid w:val="00103AAE"/>
    <w:rsid w:val="00163763"/>
    <w:rsid w:val="00176C70"/>
    <w:rsid w:val="001875BB"/>
    <w:rsid w:val="001A21D0"/>
    <w:rsid w:val="001B7602"/>
    <w:rsid w:val="001C10BF"/>
    <w:rsid w:val="001C765F"/>
    <w:rsid w:val="001D0C3C"/>
    <w:rsid w:val="001D629C"/>
    <w:rsid w:val="001F3FCB"/>
    <w:rsid w:val="00200B08"/>
    <w:rsid w:val="002017C2"/>
    <w:rsid w:val="00205C41"/>
    <w:rsid w:val="00216326"/>
    <w:rsid w:val="00220549"/>
    <w:rsid w:val="00222EAD"/>
    <w:rsid w:val="00230BD7"/>
    <w:rsid w:val="00237A4C"/>
    <w:rsid w:val="0024620A"/>
    <w:rsid w:val="00257712"/>
    <w:rsid w:val="0026210F"/>
    <w:rsid w:val="00263B64"/>
    <w:rsid w:val="00263CB4"/>
    <w:rsid w:val="00264DF3"/>
    <w:rsid w:val="0027329B"/>
    <w:rsid w:val="002914EB"/>
    <w:rsid w:val="0029223C"/>
    <w:rsid w:val="002A07C9"/>
    <w:rsid w:val="002A2FC7"/>
    <w:rsid w:val="002A45D0"/>
    <w:rsid w:val="002C3F3F"/>
    <w:rsid w:val="002D1D62"/>
    <w:rsid w:val="002D4AC7"/>
    <w:rsid w:val="002F66C0"/>
    <w:rsid w:val="003029A1"/>
    <w:rsid w:val="00305377"/>
    <w:rsid w:val="003136F5"/>
    <w:rsid w:val="003546B0"/>
    <w:rsid w:val="00371C84"/>
    <w:rsid w:val="00372FA7"/>
    <w:rsid w:val="00386EB0"/>
    <w:rsid w:val="00393866"/>
    <w:rsid w:val="003A301C"/>
    <w:rsid w:val="003B0681"/>
    <w:rsid w:val="003B2CE2"/>
    <w:rsid w:val="003E026B"/>
    <w:rsid w:val="003E0E5D"/>
    <w:rsid w:val="003E5BA7"/>
    <w:rsid w:val="003E6C24"/>
    <w:rsid w:val="0041187B"/>
    <w:rsid w:val="00411C1B"/>
    <w:rsid w:val="00412518"/>
    <w:rsid w:val="00417FC3"/>
    <w:rsid w:val="00427F8B"/>
    <w:rsid w:val="00430258"/>
    <w:rsid w:val="004339A8"/>
    <w:rsid w:val="00446D74"/>
    <w:rsid w:val="0045778F"/>
    <w:rsid w:val="00461086"/>
    <w:rsid w:val="00473EA7"/>
    <w:rsid w:val="00492B30"/>
    <w:rsid w:val="00497E10"/>
    <w:rsid w:val="004A3289"/>
    <w:rsid w:val="004A466D"/>
    <w:rsid w:val="004A66EB"/>
    <w:rsid w:val="004B375C"/>
    <w:rsid w:val="004B3DB2"/>
    <w:rsid w:val="004C337E"/>
    <w:rsid w:val="004D017F"/>
    <w:rsid w:val="00512A6D"/>
    <w:rsid w:val="00516EA8"/>
    <w:rsid w:val="00536BD7"/>
    <w:rsid w:val="00567EBC"/>
    <w:rsid w:val="00583617"/>
    <w:rsid w:val="00592921"/>
    <w:rsid w:val="005E6BCC"/>
    <w:rsid w:val="005F156B"/>
    <w:rsid w:val="005F3B96"/>
    <w:rsid w:val="0062116E"/>
    <w:rsid w:val="006222CC"/>
    <w:rsid w:val="00636665"/>
    <w:rsid w:val="006469AC"/>
    <w:rsid w:val="00654695"/>
    <w:rsid w:val="0065563E"/>
    <w:rsid w:val="00663305"/>
    <w:rsid w:val="00666E9D"/>
    <w:rsid w:val="006704B9"/>
    <w:rsid w:val="00682943"/>
    <w:rsid w:val="006903B4"/>
    <w:rsid w:val="006A5AD3"/>
    <w:rsid w:val="006D6E15"/>
    <w:rsid w:val="006E19A8"/>
    <w:rsid w:val="007014C7"/>
    <w:rsid w:val="00717D9C"/>
    <w:rsid w:val="007200AB"/>
    <w:rsid w:val="0072672E"/>
    <w:rsid w:val="00753C83"/>
    <w:rsid w:val="00756415"/>
    <w:rsid w:val="007A0FB2"/>
    <w:rsid w:val="007A3D51"/>
    <w:rsid w:val="007A487F"/>
    <w:rsid w:val="007B076B"/>
    <w:rsid w:val="007B6B6D"/>
    <w:rsid w:val="007C1410"/>
    <w:rsid w:val="007D32FC"/>
    <w:rsid w:val="007D6228"/>
    <w:rsid w:val="007E60A0"/>
    <w:rsid w:val="007F0E30"/>
    <w:rsid w:val="007F6907"/>
    <w:rsid w:val="00815CD5"/>
    <w:rsid w:val="00822380"/>
    <w:rsid w:val="00843897"/>
    <w:rsid w:val="00847C13"/>
    <w:rsid w:val="00861176"/>
    <w:rsid w:val="00872DCD"/>
    <w:rsid w:val="008A06D8"/>
    <w:rsid w:val="008A2AEF"/>
    <w:rsid w:val="008C7B13"/>
    <w:rsid w:val="008D3E42"/>
    <w:rsid w:val="008D3E9A"/>
    <w:rsid w:val="008E14F3"/>
    <w:rsid w:val="008E39A4"/>
    <w:rsid w:val="008E3FA6"/>
    <w:rsid w:val="008F2052"/>
    <w:rsid w:val="009029E5"/>
    <w:rsid w:val="00905899"/>
    <w:rsid w:val="009105FE"/>
    <w:rsid w:val="00911CF3"/>
    <w:rsid w:val="00925965"/>
    <w:rsid w:val="00933DEE"/>
    <w:rsid w:val="00947284"/>
    <w:rsid w:val="009614B7"/>
    <w:rsid w:val="00966216"/>
    <w:rsid w:val="0097151A"/>
    <w:rsid w:val="00973940"/>
    <w:rsid w:val="0098639C"/>
    <w:rsid w:val="00990E16"/>
    <w:rsid w:val="009A32DA"/>
    <w:rsid w:val="009C6756"/>
    <w:rsid w:val="009D01E2"/>
    <w:rsid w:val="009D0DCA"/>
    <w:rsid w:val="009D1DD5"/>
    <w:rsid w:val="00A1428E"/>
    <w:rsid w:val="00A14421"/>
    <w:rsid w:val="00A31395"/>
    <w:rsid w:val="00A32ADE"/>
    <w:rsid w:val="00A77144"/>
    <w:rsid w:val="00A85D9F"/>
    <w:rsid w:val="00A90D12"/>
    <w:rsid w:val="00AB2C61"/>
    <w:rsid w:val="00AB559C"/>
    <w:rsid w:val="00AD7FD6"/>
    <w:rsid w:val="00AF1EE4"/>
    <w:rsid w:val="00AF4948"/>
    <w:rsid w:val="00B0435F"/>
    <w:rsid w:val="00B12FB9"/>
    <w:rsid w:val="00B55750"/>
    <w:rsid w:val="00B57158"/>
    <w:rsid w:val="00B753B5"/>
    <w:rsid w:val="00B767EE"/>
    <w:rsid w:val="00B8327E"/>
    <w:rsid w:val="00BA2404"/>
    <w:rsid w:val="00BA68C8"/>
    <w:rsid w:val="00BC0B0E"/>
    <w:rsid w:val="00BC1BDD"/>
    <w:rsid w:val="00BC23CA"/>
    <w:rsid w:val="00BC5ABE"/>
    <w:rsid w:val="00C03C34"/>
    <w:rsid w:val="00C21053"/>
    <w:rsid w:val="00C23EB0"/>
    <w:rsid w:val="00C30164"/>
    <w:rsid w:val="00C31833"/>
    <w:rsid w:val="00C41631"/>
    <w:rsid w:val="00C45CDB"/>
    <w:rsid w:val="00C56BAC"/>
    <w:rsid w:val="00C61EBD"/>
    <w:rsid w:val="00C62554"/>
    <w:rsid w:val="00C8583B"/>
    <w:rsid w:val="00C9270B"/>
    <w:rsid w:val="00CA7570"/>
    <w:rsid w:val="00CB13E6"/>
    <w:rsid w:val="00CC4260"/>
    <w:rsid w:val="00CE0776"/>
    <w:rsid w:val="00CE4218"/>
    <w:rsid w:val="00CE4C8C"/>
    <w:rsid w:val="00CF2884"/>
    <w:rsid w:val="00D0229E"/>
    <w:rsid w:val="00D24298"/>
    <w:rsid w:val="00D36D5E"/>
    <w:rsid w:val="00D5202A"/>
    <w:rsid w:val="00D6336A"/>
    <w:rsid w:val="00D65165"/>
    <w:rsid w:val="00D66480"/>
    <w:rsid w:val="00D72F35"/>
    <w:rsid w:val="00D73715"/>
    <w:rsid w:val="00D84412"/>
    <w:rsid w:val="00D92DBC"/>
    <w:rsid w:val="00D92F18"/>
    <w:rsid w:val="00D94069"/>
    <w:rsid w:val="00D953EA"/>
    <w:rsid w:val="00DB01F3"/>
    <w:rsid w:val="00DB2A6E"/>
    <w:rsid w:val="00DC47BA"/>
    <w:rsid w:val="00DC7EF1"/>
    <w:rsid w:val="00DD7030"/>
    <w:rsid w:val="00DF5C6F"/>
    <w:rsid w:val="00DF76CE"/>
    <w:rsid w:val="00E062B2"/>
    <w:rsid w:val="00E26E11"/>
    <w:rsid w:val="00E7101B"/>
    <w:rsid w:val="00E7144A"/>
    <w:rsid w:val="00E7573C"/>
    <w:rsid w:val="00E7760A"/>
    <w:rsid w:val="00E80018"/>
    <w:rsid w:val="00E82F75"/>
    <w:rsid w:val="00E84B62"/>
    <w:rsid w:val="00E93671"/>
    <w:rsid w:val="00EA569B"/>
    <w:rsid w:val="00EB2D9E"/>
    <w:rsid w:val="00EB56A9"/>
    <w:rsid w:val="00ED52AA"/>
    <w:rsid w:val="00EF18EF"/>
    <w:rsid w:val="00F10CB6"/>
    <w:rsid w:val="00F165B5"/>
    <w:rsid w:val="00F2290E"/>
    <w:rsid w:val="00F24FA1"/>
    <w:rsid w:val="00F43C9F"/>
    <w:rsid w:val="00F46867"/>
    <w:rsid w:val="00F53C3E"/>
    <w:rsid w:val="00F60448"/>
    <w:rsid w:val="00F60ADD"/>
    <w:rsid w:val="00F6392C"/>
    <w:rsid w:val="00F707F1"/>
    <w:rsid w:val="00F8562F"/>
    <w:rsid w:val="00FA53C2"/>
    <w:rsid w:val="00FB108E"/>
    <w:rsid w:val="00FD3073"/>
    <w:rsid w:val="00FF6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5EC6DCA"/>
  <w14:defaultImageDpi w14:val="300"/>
  <w15:docId w15:val="{51313A30-301B-F441-9B82-B9BB4AC68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6117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86117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F3FC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F3FCB"/>
    <w:rPr>
      <w:rFonts w:ascii="Lucida Grande" w:hAnsi="Lucida Grande" w:cs="Lucida Grande"/>
      <w:sz w:val="18"/>
      <w:szCs w:val="18"/>
    </w:rPr>
  </w:style>
  <w:style w:type="paragraph" w:styleId="Rvision">
    <w:name w:val="Revision"/>
    <w:hidden/>
    <w:uiPriority w:val="99"/>
    <w:semiHidden/>
    <w:rsid w:val="003546B0"/>
  </w:style>
  <w:style w:type="character" w:styleId="Marquedecommentaire">
    <w:name w:val="annotation reference"/>
    <w:basedOn w:val="Policepardfaut"/>
    <w:uiPriority w:val="99"/>
    <w:semiHidden/>
    <w:unhideWhenUsed/>
    <w:rsid w:val="00E7144A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7144A"/>
  </w:style>
  <w:style w:type="character" w:customStyle="1" w:styleId="CommentaireCar">
    <w:name w:val="Commentaire Car"/>
    <w:basedOn w:val="Policepardfaut"/>
    <w:link w:val="Commentaire"/>
    <w:uiPriority w:val="99"/>
    <w:semiHidden/>
    <w:rsid w:val="00E7144A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7144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7144A"/>
    <w:rPr>
      <w:b/>
      <w:bCs/>
      <w:sz w:val="20"/>
      <w:szCs w:val="20"/>
    </w:rPr>
  </w:style>
  <w:style w:type="paragraph" w:styleId="Notedebasdepage">
    <w:name w:val="footnote text"/>
    <w:basedOn w:val="Normal"/>
    <w:link w:val="NotedebasdepageCar"/>
    <w:uiPriority w:val="99"/>
    <w:unhideWhenUsed/>
    <w:rsid w:val="00905899"/>
  </w:style>
  <w:style w:type="character" w:customStyle="1" w:styleId="NotedebasdepageCar">
    <w:name w:val="Note de bas de page Car"/>
    <w:basedOn w:val="Policepardfaut"/>
    <w:link w:val="Notedebasdepage"/>
    <w:uiPriority w:val="99"/>
    <w:rsid w:val="00905899"/>
  </w:style>
  <w:style w:type="character" w:styleId="Appelnotedebasdep">
    <w:name w:val="footnote reference"/>
    <w:basedOn w:val="Policepardfaut"/>
    <w:uiPriority w:val="99"/>
    <w:unhideWhenUsed/>
    <w:rsid w:val="00905899"/>
    <w:rPr>
      <w:vertAlign w:val="superscript"/>
    </w:rPr>
  </w:style>
  <w:style w:type="table" w:styleId="Grilledutableau">
    <w:name w:val="Table Grid"/>
    <w:basedOn w:val="TableauNormal"/>
    <w:uiPriority w:val="59"/>
    <w:rsid w:val="000759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semiHidden/>
    <w:unhideWhenUsed/>
    <w:rsid w:val="00F60ADD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F60ADD"/>
    <w:rPr>
      <w:color w:val="954F72"/>
      <w:u w:val="single"/>
    </w:rPr>
  </w:style>
  <w:style w:type="paragraph" w:customStyle="1" w:styleId="msonormal0">
    <w:name w:val="msonormal"/>
    <w:basedOn w:val="Normal"/>
    <w:rsid w:val="00F60AD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F60AD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66">
    <w:name w:val="xl66"/>
    <w:basedOn w:val="Normal"/>
    <w:rsid w:val="00F60AD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67">
    <w:name w:val="xl67"/>
    <w:basedOn w:val="Normal"/>
    <w:rsid w:val="00F60AD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</w:rPr>
  </w:style>
  <w:style w:type="paragraph" w:customStyle="1" w:styleId="xl68">
    <w:name w:val="xl68"/>
    <w:basedOn w:val="Normal"/>
    <w:rsid w:val="00F60AD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69">
    <w:name w:val="xl69"/>
    <w:basedOn w:val="Normal"/>
    <w:rsid w:val="00F60AD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2"/>
      <w:szCs w:val="22"/>
    </w:rPr>
  </w:style>
  <w:style w:type="paragraph" w:customStyle="1" w:styleId="xl70">
    <w:name w:val="xl70"/>
    <w:basedOn w:val="Normal"/>
    <w:rsid w:val="00F60AD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2"/>
      <w:szCs w:val="22"/>
    </w:rPr>
  </w:style>
  <w:style w:type="paragraph" w:customStyle="1" w:styleId="xl71">
    <w:name w:val="xl71"/>
    <w:basedOn w:val="Normal"/>
    <w:rsid w:val="00F60AD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2">
    <w:name w:val="xl72"/>
    <w:basedOn w:val="Normal"/>
    <w:rsid w:val="00F60AD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73">
    <w:name w:val="xl73"/>
    <w:basedOn w:val="Normal"/>
    <w:rsid w:val="00F60AD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4">
    <w:name w:val="xl74"/>
    <w:basedOn w:val="Normal"/>
    <w:rsid w:val="00F60AD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75">
    <w:name w:val="xl75"/>
    <w:basedOn w:val="Normal"/>
    <w:rsid w:val="00F60AD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76">
    <w:name w:val="xl76"/>
    <w:basedOn w:val="Normal"/>
    <w:rsid w:val="00F60AD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65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CE2778C-5185-B948-B025-260708310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721</Words>
  <Characters>3970</Characters>
  <Application>Microsoft Office Word</Application>
  <DocSecurity>0</DocSecurity>
  <Lines>33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Laval</Company>
  <LinksUpToDate>false</LinksUpToDate>
  <CharactersWithSpaces>4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-Carlos Villarreal</dc:creator>
  <cp:keywords/>
  <dc:description/>
  <cp:lastModifiedBy>Juan Carlos Villarreal</cp:lastModifiedBy>
  <cp:revision>6</cp:revision>
  <cp:lastPrinted>2017-11-30T19:20:00Z</cp:lastPrinted>
  <dcterms:created xsi:type="dcterms:W3CDTF">2018-07-01T15:57:00Z</dcterms:created>
  <dcterms:modified xsi:type="dcterms:W3CDTF">2018-07-04T13:53:00Z</dcterms:modified>
</cp:coreProperties>
</file>